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ayout w:type="fixed"/>
        <w:tblCellMar>
          <w:left w:w="28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029"/>
        <w:gridCol w:w="2565"/>
        <w:gridCol w:w="2308"/>
        <w:gridCol w:w="2053"/>
        <w:gridCol w:w="773"/>
        <w:gridCol w:w="1412"/>
        <w:gridCol w:w="495"/>
        <w:gridCol w:w="473"/>
        <w:gridCol w:w="473"/>
        <w:gridCol w:w="473"/>
        <w:gridCol w:w="494"/>
      </w:tblGrid>
      <w:tr w:rsidR="004B29C1" w:rsidRPr="000725FF" w14:paraId="7126CEFE" w14:textId="77777777" w:rsidTr="00AC12F3">
        <w:trPr>
          <w:trHeight w:val="570"/>
        </w:trPr>
        <w:tc>
          <w:tcPr>
            <w:tcW w:w="1588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09C999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Author (ref) year of stud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2BC72F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12927FE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Number of participants, setting (Urban, Rural, Mixe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>d), age, BMI, gender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1940F65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Co-morbidity (%): Diabetes, hypertension, proteinuria, obesity, smokin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C3848E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 xml:space="preserve">Creatinine: 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>Equation,</w:t>
            </w:r>
          </w:p>
          <w:p w14:paraId="46513D6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Double measure, method described?, calibrated?, traceable?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5AC711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Qualit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37BDB7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CKD Prevalence</w:t>
            </w:r>
          </w:p>
        </w:tc>
        <w:tc>
          <w:tcPr>
            <w:tcW w:w="2642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14:paraId="31A063F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CKD Stages (%)</w:t>
            </w:r>
          </w:p>
        </w:tc>
      </w:tr>
      <w:tr w:rsidR="004B29C1" w:rsidRPr="000725FF" w14:paraId="1B83896B" w14:textId="77777777" w:rsidTr="00AC12F3">
        <w:trPr>
          <w:trHeight w:val="277"/>
        </w:trPr>
        <w:tc>
          <w:tcPr>
            <w:tcW w:w="1588" w:type="dxa"/>
            <w:vMerge/>
            <w:tcBorders>
              <w:left w:val="nil"/>
              <w:right w:val="nil"/>
            </w:tcBorders>
          </w:tcPr>
          <w:p w14:paraId="78DFDA2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EC23D4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</w:tcPr>
          <w:p w14:paraId="3CB59E8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</w:tcPr>
          <w:p w14:paraId="1E8FF47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14:paraId="13A34FE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7B3C36D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5011AB1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0DDF72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E5FBD4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9EC4CE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94E9E6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82055A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 w:rsidRPr="000725FF">
              <w:rPr>
                <w:rFonts w:cs="Arial"/>
                <w:b/>
                <w:sz w:val="20"/>
                <w:szCs w:val="20"/>
                <w:lang w:val="en-GB"/>
              </w:rPr>
              <w:t>5</w:t>
            </w:r>
          </w:p>
        </w:tc>
      </w:tr>
      <w:tr w:rsidR="004B29C1" w:rsidRPr="000725FF" w14:paraId="03510956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03B90D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Anesi, A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BbmVzaTwvQXV0aG9yPjxZZWFyPjIwMTI8L1llYXI+PFJl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BbmVzaTwvQXV0aG9yPjxZZWFyPjIwMTI8L1llYXI+PFJl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0" w:tooltip="Anesi, 2012 #68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8/2009 to 08/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310A3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tal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C62701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86757, setting:MIXED, mean age:NR, mean BMI:NR, 52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774244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DA1DCD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A109E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05C3F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5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E3B23C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DD9909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E8BF8E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AD84A7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6ACEEC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5</w:t>
            </w:r>
          </w:p>
        </w:tc>
      </w:tr>
      <w:tr w:rsidR="004B29C1" w:rsidRPr="000725FF" w14:paraId="47777E8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6DFCED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Anupama, Y.J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BbnVwYW1hPC9BdXRob3I+PFllYXI+MjAxNDwvWWVhcj48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BbnVwYW1hPC9BdXRob3I+PFllYXI+MjAxNDwvWWVhcj48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1" w:tooltip="Anupama, 2014 #68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11 to 20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0E89C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nd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FC7DA2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091, setting:RURAL, mean age:39.3, mean BMI:NR, 54.4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108DB9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3.8, HTN:33.6, PU:2.9, OB:13.3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DE00E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ED4B8D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C3E8C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6.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3C4BCA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D8647A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376DA1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199355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DA1138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52607918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E3EFD3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Arora, P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Bcm9yYTwvQXV0aG9yPjxZZWFyPjIwMTM8L1llYXI+PFJl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Bcm9yYTwvQXV0aG9yPjxZZWFyPjIwMTM8L1llYXI+PFJl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8" w:tooltip="Arora, 2013 #78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858CA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anad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B7118A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689, setting:MIXED, mean age:44.7, mean BMI:27.1, 50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CCB13B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6.3, HTN:16.3, PU:NR, OB:23, SMK:20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5C0EA1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4E04EB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379ED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5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3.4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CD55CF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05C7F3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7895B1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B79443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63B0CA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179C2D65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A126A4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Barahimi, H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&lt;EndNote&gt;&lt;Cite&gt;&lt;Author&gt;Barahimi&lt;/Author&gt;&lt;Year&gt;2011&lt;/Year&gt;&lt;RecNum&gt;790&lt;/RecNum&gt;&lt;DisplayText&gt;(85)&lt;/DisplayText&gt;&lt;record&gt;&lt;rec-number&gt;790&lt;/rec-number&gt;&lt;foreign-keys&gt;&lt;key app="EN" db-id="rpxzpa2efttezzee2znp2radztd00fre2v00" timestamp="1431352924"&gt;790&lt;/key&gt;&lt;/foreign-keys&gt;&lt;ref-type name="Journal Article"&gt;17&lt;/ref-type&gt;&lt;contributors&gt;&lt;authors&gt;&lt;author&gt;Barahimi, H.&lt;/author&gt;&lt;author&gt;Najafi, I.&lt;/author&gt;&lt;author&gt;Esmaeilian, R.&lt;/author&gt;&lt;author&gt;Rajaee, F.&lt;/author&gt;&lt;author&gt;Amini, M.&lt;/author&gt;&lt;author&gt;Ganji, M. R.&lt;/author&gt;&lt;/authors&gt;&lt;/contributors&gt;&lt;auth-address&gt;(Barahimi, Esmaeilian) Shahreza Health Network, Iran, Islamic Republic of (Najafi, Rajaee, Amini, Ganji) Tehran University of Medical Sciences, Tehran, Iran, Islamic Republic of&lt;/auth-address&gt;&lt;titles&gt;&lt;title&gt;Distribution of albuminuria and low GFR, Shahreza, Iran&lt;/title&gt;&lt;secondary-title&gt;Iranian Journal of Kidney Diseases&lt;/secondary-title&gt;&lt;short-title&gt;Distribution of albuminuria and low GFR, Shahreza, Iran&lt;/short-title&gt;&lt;/titles&gt;&lt;periodical&gt;&lt;full-title&gt;Iranian Journal of Kidney Diseases&lt;/full-title&gt;&lt;/periodical&gt;&lt;pages&gt;26-27&lt;/pages&gt;&lt;volume&gt;5&lt;/volume&gt;&lt;dates&gt;&lt;year&gt;2011&lt;/year&gt;&lt;pub-dates&gt;&lt;date&gt;November&lt;/date&gt;&lt;/pub-dates&gt;&lt;/dates&gt;&lt;accession-num&gt;70673853&lt;/accession-num&gt;&lt;urls&gt;&lt;related-urls&gt;&lt;url&gt;http://ovidsp.ovid.com/ovidweb.cgi?T=JS&amp;amp;CSC=Y&amp;amp;NEWS=N&amp;amp;PAGE=fulltext&amp;amp;D=emed10&amp;amp;AN=70673853http://oxfordsfx.hosted.exlibrisgroup.com/oxford?sid=OVID:embase&amp;amp;id=pmid:&amp;amp;id=doi:&amp;amp;issn=1735-8582&amp;amp;isbn=&amp;amp;volume=5&amp;amp;issue=&amp;amp;spage=26&amp;amp;pages=26-27&amp;amp;date=2011&amp;amp;title=Iranian+Journal+of+Kidney+Diseases&amp;amp;atitle=Distribution+of+albuminuria+and+low+GFR%2C+Shahreza%2C+Iran&amp;amp;aulast=Barahimi&amp;amp;pid=%3Cauthor%3EBarahimi+H.%3BNajafi+I.%3BEsmaeilian+R.%3BRajaee+F.%3BAmini+M.%3BGanji+M.R.%3C%2Fauthor%3E%3CAN%3E70673853%3C%2FAN%3E%3CDT%3EJournal%3A+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5" w:tooltip="Barahimi, 2011 #79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8325F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r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554533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400, setting:RURAL, mean age:52, mean BMI:26, 6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F0940B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3.4, HTN:13.7, PU:16.2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03ACB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506411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FC3AA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4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6.1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662884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D122E5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D8945D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649B28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451F7C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692CA353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D863ED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Browne, G.M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Ccm93bmU8L0F1dGhvcj48WWVhcj4yMDEyPC9ZZWFyPjxS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Ccm93bmU8L0F1dGhvcj48WWVhcj4yMDEyPC9ZZWFyPjxS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8" w:tooltip="Browne, 2012 #68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251B4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relan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493C7C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98, setting:MIXED, mean age:NR, mean BMI:NR, 55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46439D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.8, HTN:NR, PU:13.2, OB:NR, SMK:47.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40B08E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lastRenderedPageBreak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624B8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lastRenderedPageBreak/>
              <w:t>7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F9702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4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350AC1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8E7987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7D2105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4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0C88E2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4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903284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2AB3532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082933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lastRenderedPageBreak/>
              <w:t xml:space="preserve">Bruc,e M.A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CcnVjZTwvQXV0aG9yPjxZZWFyPjIwMTM8L1llYXI+PFJl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CcnVjZTwvQXV0aG9yPjxZZWFyPjIwMTM8L1llYXI+PFJl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2" w:tooltip="Bruce, 2013 #68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9/2000 to 03/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55E28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5DFDDC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430, setting:MIXED, mean age:54.3, mean BMI:NR, 63.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84D31B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7.9, HTN:62.6, PU:12.5, OB:85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478A8A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3E9BA9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A93DF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0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FBA8B7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285153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68AE52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985AF4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8A345A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5F8A83FD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C8B0B5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arlos, Z.S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YXJsb3M8L0F1dGhvcj48WWVhcj4yMDExPC9ZZWFyPjxS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YXJsb3M8L0F1dGhvcj48WWVhcj4yMDExPC9ZZWFyPjxS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8" w:tooltip="Carlos, 2011 #687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1/2009 to 06/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3DE2B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l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A2F5A7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7894, setting:MIXED, mean age:55.5, mean BMI:NR, 6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5AEC58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CDD73C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6AFBD6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0150D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2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7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4.5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087F63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AFD843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AC5B22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1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D4F83C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E7EBFA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450E3DA5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FF66E8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ea-Calvo, L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ZWEtQ2Fsdm88L0F1dGhvcj48WWVhcj4yMDA3PC9ZZWFy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ZWEtQ2Fsdm88L0F1dGhvcj48WWVhcj4yMDA3PC9ZZWFy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5" w:tooltip="Cea-Calvo, 2007 #68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7/2005 to 12/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FB274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pai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D1EC0C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6799, setting:MIXED, mean age:71.9, mean BMI:28.5, 53.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FD5B6E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7, HTN:72.9, PU:NR, OB:34.4, SMK:10.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4D5BED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707F80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7C40DC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5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4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36.1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75132D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118D1C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03581F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FC68D3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F240CD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67ACC7EB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E5FC81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epoi, V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&lt;EndNote&gt;&lt;Cite&gt;&lt;Author&gt;Cepoi&lt;/Author&gt;&lt;Year&gt;2012&lt;/Year&gt;&lt;RecNum&gt;795&lt;/RecNum&gt;&lt;DisplayText&gt;(102)&lt;/DisplayText&gt;&lt;record&gt;&lt;rec-number&gt;795&lt;/rec-number&gt;&lt;foreign-keys&gt;&lt;key app="EN" db-id="rpxzpa2efttezzee2znp2radztd00fre2v00" timestamp="1431352924"&gt;795&lt;/key&gt;&lt;/foreign-keys&gt;&lt;ref-type name="Journal Article"&gt;17&lt;/ref-type&gt;&lt;contributors&gt;&lt;authors&gt;&lt;author&gt;Cepoi, Vasile&lt;/author&gt;&lt;author&gt;Onofriescu, Mihai&lt;/author&gt;&lt;author&gt;Segall, Liviu&lt;/author&gt;&lt;author&gt;Covic, Adrian&lt;/author&gt;&lt;/authors&gt;&lt;/contributors&gt;&lt;auth-address&gt;Department of Public Health, Iasi, Romania.&lt;/auth-address&gt;&lt;titles&gt;&lt;title&gt;The prevalence of chronic kidney disease in the general population in Romania: a study on 60,000 persons&lt;/title&gt;&lt;secondary-title&gt;International Urology &amp;amp; Nephrology&lt;/secondary-title&gt;&lt;short-title&gt;The prevalence of chronic kidney disease in the general population in Romania: a study on 60,000 persons&lt;/short-title&gt;&lt;/titles&gt;&lt;periodical&gt;&lt;full-title&gt;International Urology &amp;amp; Nephrology&lt;/full-title&gt;&lt;/periodical&gt;&lt;pages&gt;213-20&lt;/pages&gt;&lt;volume&gt;44&lt;/volume&gt;&lt;number&gt;1&lt;/number&gt;&lt;dates&gt;&lt;year&gt;2012&lt;/year&gt;&lt;pub-dates&gt;&lt;date&gt;Feb&lt;/date&gt;&lt;/pub-dates&gt;&lt;/dates&gt;&lt;accession-num&gt;21360160&lt;/accession-num&gt;&lt;urls&gt;&lt;related-urls&gt;&lt;url&gt;http://ovidsp.ovid.com/ovidweb.cgi?T=JS&amp;amp;CSC=Y&amp;amp;NEWS=N&amp;amp;PAGE=fulltext&amp;amp;D=medl&amp;amp;AN=21360160http://oxfordsfx.hosted.exlibrisgroup.com/oxford?sid=OVID:medline&amp;amp;id=pmid:21360160&amp;amp;id=doi:10.1007%2Fs11255-011-9923-z&amp;amp;issn=0301-1623&amp;amp;isbn=&amp;amp;volume=44&amp;amp;issue=1&amp;amp;spage=213&amp;amp;pages=213-20&amp;amp;date=2012&amp;amp;title=International+Urology+%26+Nephrology&amp;amp;atitle=The+prevalence+of+chronic+kidney+disease+in+the+general+population+in+Romania%3A+a+study+on+60%2C000+persons.&amp;amp;aulast=Cepoi&amp;amp;pid=%3Cauthor%3ECepoi+V%3BOnofriescu+M%3BSegall+L%3BCovic+A%3C%2Fauthor%3E%3CAN%3E21360160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2" w:tooltip="Cepoi, 2012 #79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8C22C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Roman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A1FE36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60969, setting:MIXED, mean age:55.1, mean BMI:NR, 55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4637A2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750EEB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6E2110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B44F1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6.6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3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9.09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54B613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7DCC9A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C31DE1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02310C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C482B2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153C9DB1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A7E5E2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hen, J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GVuPC9BdXRob3I+PFllYXI+MjAwNTwvWWVhcj48UmVj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GVuPC9BdXRob3I+PFllYXI+MjAwNTwvWWVhcj48UmVj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27" w:tooltip="Chen, 2005 #79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2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0 to 20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EF11E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A8F926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5540, setting:MIXED, mean age:NR, mean BMI:NR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0F15DE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6AD306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D25C69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3F790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3.8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711C40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F9AF26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6521E9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76BE06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08D3BD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2F116AD6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17A3DD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hen, W. [Guangzhou 2009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GVuPC9BdXRob3I+PFllYXI+MjAwOTwvWWVhcj48UmVj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GVuPC9BdXRob3I+PFllYXI+MjAwOTwvWWVhcj48UmVj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28" w:tooltip="Chen, 2009 #79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2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6 to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A2E68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971995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6101, setting:URBAN, mean age:51.6, mean BMI:23.6, 6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614541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5.5, HTN:19.2, PU:6.6, OB:30, SMK:18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EB5DD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7AAB7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11935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2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0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3.9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A4EE5B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FCEBD1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93A435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B36202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67C067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5D9BE7F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A3C588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hen, W. [Tibet 2011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GVuPC9BdXRob3I+PFllYXI+MjAxMTwvWWVhcj48UmVj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GVuPC9BdXRob3I+PFllYXI+MjAxMTwvWWVhcj48UmVj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0" w:tooltip="Chen, 2011 #799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1D032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Tibe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C0E5C9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289, setting:MIXED, mean age:43.7, mean BMI:24.3, 72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E02BE8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.9, HTN:38.8, PU:16.2, OB:16.7, SMK:12.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A5451A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FCD633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64E06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9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8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22.7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A01563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2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05629F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493DCD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78BF93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FE4F51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</w:tr>
      <w:tr w:rsidR="004B29C1" w:rsidRPr="000725FF" w14:paraId="4AC8BC2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11FFDA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hen, W.N [Shanghai 2009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GVuPC9BdXRob3I+PFllYXI+MjAwOTwvWWVhcj48UmVj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GVuPC9BdXRob3I+PFllYXI+MjAwOTwvWWVhcj48UmVj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29" w:tooltip="Chen, 2009 #69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2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52A53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49A107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554, setting:URBAN, mean age:58.4, mean BMI:NR, 64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5778AD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2, HTN:53.1, PU:6.3, OB:4.6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617300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299699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27557F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1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0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2.4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ABBA35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B757AC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4F3CCA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800056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3DB2FE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09FE88D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1E80AB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hudek, J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HVkZWs8L0F1dGhvcj48WWVhcj4yMDE0PC9ZZWFyPjxS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aHVkZWs8L0F1dGhvcj48WWVhcj4yMDE0PC9ZZWFyPjxS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8" w:tooltip="Chudek, 2014 #69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EF54A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Polan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18EC25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793, setting:MIXED, mean age:NR, mean BMI:NR, 49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CC338C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2.7, HTN:, PU:NR, OB:33, SMK:43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65558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8FCB5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79205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9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27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32.1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ED9E7D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89F2AB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D35CC7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9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3F227A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BE9235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6A139639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4D57D9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oresh, J.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b3Jlc2g8L0F1dGhvcj48WWVhcj4yMDA3PC9ZZWFyPjxS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b3Jlc2g8L0F1dGhvcj48WWVhcj4yMDA3PC9ZZWFyPjxS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" w:tooltip="Coresh, 2007 #80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9 to 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3F2A7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B4D350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3233, setting:MIXED, mean age:46.2, mean BMI:28.1, 51.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BF83BE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6.8, HTN:27.1, PU:28.6, OB:30.8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D1F48D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3A28D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3E681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0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32B66D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313FF1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12E2B2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339D26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4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C48A5F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43D8DF24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C7700F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ovic, A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b3ZpYzwvQXV0aG9yPjxZZWFyPjIwMDg8L1llYXI+PFJl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b3ZpYzwvQXV0aG9yPjxZZWFyPjIwMDg8L1llYXI+PFJl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1" w:tooltip="Covic, 2008 #69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1/2004 to 12/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6CF20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Romain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A8DB86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9509, setting:MIXED, mean age:47.7, mean BMI:NR, 60.9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9E83AA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1F26C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F209CB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28867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1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0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2.8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ABC9F9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14220A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0EC134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0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BACEFB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4747C7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4</w:t>
            </w:r>
          </w:p>
        </w:tc>
      </w:tr>
      <w:tr w:rsidR="004B29C1" w:rsidRPr="000725FF" w14:paraId="0384CEF2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1F53B1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Crews, D.C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cmV3czwvQXV0aG9yPjxZZWFyPjIwMTA8L1llYXI+PFJl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DcmV3czwvQXV0aG9yPjxZZWFyPjIwMTA8L1llYXI+PFJl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20" w:tooltip="Crews, 2010 #80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2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4 to 20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E911C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35D296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375, setting:URBAN, mean age:48.3, mean BMI:NR, 49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80A7A9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6.7, HTN:45.4, PU:NR, OB:42.8, SMK:69.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0E880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984D70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8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839C54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6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B5285F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7EB408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7168FE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79B27C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65199C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518D562D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903CC1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de Francisco, A.L.M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ZSBGcmFuY2lzY288L0F1dGhvcj48WWVhcj4yMDA3PC9Z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ZSBGcmFuY2lzY288L0F1dGhvcj48WWVhcj4yMDA3PC9Z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6" w:tooltip="de Francisco, 2007 #80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BA693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pai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7629C4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7202, setting:MIXED, mean age:60.6, mean BMI:28.1, 52.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D110B1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31.5, HTN:66.7, PU:NR, OB:32.1, SMK:18.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1E3EC1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E4192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A6946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1.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3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28.3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D9766E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4540DD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7A34A4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9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E65F5A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2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88D589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4</w:t>
            </w:r>
          </w:p>
        </w:tc>
      </w:tr>
      <w:tr w:rsidR="004B29C1" w:rsidRPr="000725FF" w14:paraId="40EF797A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62FDFB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Denburg, M.R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EZW5idXJnPC9BdXRob3I+PFllYXI+MjAxMTwvWWVhcj48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EZW5idXJnPC9BdXRob3I+PFllYXI+MjAxMTwvWWVhcj48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7" w:tooltip="Denburg, 2011 #699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1/01/2002 to 20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A5D0A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K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543B0A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30426, setting:MIXED, mean age:NR, mean BMI:NR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0DDB44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45A53B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4BB08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C1468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4.3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3BC589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B9EF8F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CC0DA7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D8ADC4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3326F9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7BC5E00D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E1408B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Elorza-Ricard, J.M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FbG9yemEtUmljYXJ0PC9BdXRob3I+PFllYXI+MjAxMjwv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FbG9yemEtUmljYXJ0PC9BdXRob3I+PFllYXI+MjAxMjwv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7" w:tooltip="Elorza-Ricart, 2012 #70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7/2008 to 06/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9EA18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pai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DA7A47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447140, setting:URBAN, mean age:56.6, mean BMI:NR, 58.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35D3CB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1, HTN:32.5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AEE863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9F574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E4F9B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4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D4CCC0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63C0DA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8E367E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3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714D16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7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4B2D5E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3F423B7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13155B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Fleet Jamie, L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GbGVldDwvQXV0aG9yPjxZZWFyPjIwMTM8L1llYXI+PFJl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GbGVldDwvQXV0aG9yPjxZZWFyPjIwMTM8L1llYXI+PFJl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6" w:tooltip="Fleet, 2013 #70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B17AF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anad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FC7EFF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23499, setting:MIXED, mean age:74, mean BMI:NR, 54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44E799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3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9BE7B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515C22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C64E7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36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8BD5EE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3EEDA2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D33C4E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2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616081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7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64063D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5</w:t>
            </w:r>
          </w:p>
        </w:tc>
      </w:tr>
      <w:tr w:rsidR="004B29C1" w:rsidRPr="000725FF" w14:paraId="557664B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AF1203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allieni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YWxsaWVuaTwvQXV0aG9yPjxZZWFyPjIwMTM8L1llYXI+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YWxsaWVuaTwvQXV0aG9yPjxZZWFyPjIwMTM8L1llYXI+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2" w:tooltip="Gallieni, 2013 #70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0/2007 to 11/20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6D0CA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nd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58C6C6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536, setting:MIXED, mean age:51, mean BMI:20.2, 6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7280C5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-99, HTN:39.4, PU:, OB:NR, SMK:1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66EBD7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167B09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ED437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4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4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3.7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6427DE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FE40EE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B1D275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87AC01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7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3827445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661FC3D0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A03DFB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ambaro, G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YW1iYXJvPC9BdXRob3I+PFllYXI+MjAxMDwvWWVhcj48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YW1iYXJvPC9BdXRob3I+PFllYXI+MjAxMDwvWWVhcj48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4" w:tooltip="Gambaro, 2010 #70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1/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AAFBC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tal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78AAC6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629, setting:MIXED, mean age:59.8, mean BMI:NR, 52.2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E04EFD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E70FD3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AE19B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1E58C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2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3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2.2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841951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701DE1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DB2C61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E664C1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3582631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6AAF691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BA802B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ao, S [Aboriginal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YW88L0F1dGhvcj48WWVhcj4yMDA3PC9ZZWFyPjxSZWNO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YW88L0F1dGhvcj48WWVhcj4yMDA3PC9ZZWFyPjxSZWNO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4" w:tooltip="Gao, 2007 #70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7/2003 to 06/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7C0B0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Austral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CBF02F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4989, setting:MIXED, mean age:NR, mean BMI:NR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6E0F91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C0FF3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0C81C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DAA49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AE9797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9E5BC0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D6BEED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0B6062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21780A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</w:tr>
      <w:tr w:rsidR="004B29C1" w:rsidRPr="000725FF" w14:paraId="1D6DDD0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660BE0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ao, S [Non-Aboriginal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YW88L0F1dGhvcj48WWVhcj4yMDA3PC9ZZWFyPjxSZWNO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YW88L0F1dGhvcj48WWVhcj4yMDA3PC9ZZWFyPjxSZWNO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4" w:tooltip="Gao, 2007 #70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7/2003 to 06/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66DE5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Austral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D6DB57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658664, setting:MIXED, mean age:NR, mean BMI:NR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4D7264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CE3D39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3966B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425E43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6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CB160E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BE07ED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E6E41D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6E193A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4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6E940F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57B43583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AC64B1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iavarina, D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aWF2YXJpbmE8L0F1dGhvcj48WWVhcj4yMDEwPC9ZZWFy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aWF2YXJpbmE8L0F1dGhvcj48WWVhcj4yMDEwPC9ZZWFy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1" w:tooltip="Giavarina, 2010 #70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5/2009 to 10/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43A6AA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tal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01A20E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9188, setting:MIXED, mean age:50.5, mean BMI:NR, 50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56BD83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5186B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3AA468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60119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7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E8FAD5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8F8BFC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9E2672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D9CE51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70C8E1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</w:tr>
      <w:tr w:rsidR="004B29C1" w:rsidRPr="000725FF" w14:paraId="11757FAC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775DA0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ifford, F.J. [1st Population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aWZmb3JkPC9BdXRob3I+PFllYXI+MjAxMTwvWWVhcj48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aWZmb3JkPC9BdXRob3I+PFllYXI+MjAxMTwvWWVhcj48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8" w:tooltip="Gifford, 2011 #70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3A068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K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01A180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3322, setting:MIXED, mean age:61.5, mean BMI:NR, 5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41999D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52FB54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496B0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9C0BB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5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E7B38D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840482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51CD4E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E20D93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D39120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4D9B2204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3AF96F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ifford, F.J. [2nd Population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aWZmb3JkPC9BdXRob3I+PFllYXI+MjAxMTwvWWVhcj48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aWZmb3JkPC9BdXRob3I+PFllYXI+MjAxMTwvWWVhcj48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8" w:tooltip="Gifford, 2011 #70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4/2009 to 04/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3F656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K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52150C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23121, setting:MIXED, mean age:63.5, mean BMI:NR, 5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A246C2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257200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74043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D32FE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5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4E1EDB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A6A3B5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87222C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DAC5D3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881FB8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0CFCA44B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374C13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lynn, L.G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&lt;EndNote&gt;&lt;Cite&gt;&lt;Author&gt;Glynn&lt;/Author&gt;&lt;Year&gt;2009&lt;/Year&gt;&lt;RecNum&gt;707&lt;/RecNum&gt;&lt;DisplayText&gt;(89)&lt;/DisplayText&gt;&lt;record&gt;&lt;rec-number&gt;707&lt;/rec-number&gt;&lt;foreign-keys&gt;&lt;key app="EN" db-id="rpxzpa2efttezzee2znp2radztd00fre2v00" timestamp="1431352355"&gt;707&lt;/key&gt;&lt;/foreign-keys&gt;&lt;ref-type name="Journal Article"&gt;17&lt;/ref-type&gt;&lt;contributors&gt;&lt;authors&gt;&lt;author&gt;Glynn, L. G.&lt;/author&gt;&lt;author&gt;Anderson, J.&lt;/author&gt;&lt;author&gt;Reddan, D.&lt;/author&gt;&lt;author&gt;Murphy, A. W.&lt;/author&gt;&lt;/authors&gt;&lt;/contributors&gt;&lt;auth-address&gt;Department of General Practice, National University of Ireland, Galway. liam.glynn@nuigalway.ie&lt;/auth-address&gt;&lt;titles&gt;&lt;title&gt;Chronic kidney disease in general practice: prevalence, diagnosis, and standards of care&lt;/title&gt;&lt;secondary-title&gt;Irish Medical Journal&lt;/secondary-title&gt;&lt;short-title&gt;Chronic kidney disease in general practice: prevalence, diagnosis, and standards of care&lt;/short-title&gt;&lt;/titles&gt;&lt;periodical&gt;&lt;full-title&gt;Irish Medical Journal&lt;/full-title&gt;&lt;/periodical&gt;&lt;pages&gt;285-8&lt;/pages&gt;&lt;volume&gt;102&lt;/volume&gt;&lt;number&gt;9&lt;/number&gt;&lt;dates&gt;&lt;year&gt;2009&lt;/year&gt;&lt;pub-dates&gt;&lt;date&gt;Oct&lt;/date&gt;&lt;/pub-dates&gt;&lt;/dates&gt;&lt;accession-num&gt;19902646&lt;/accession-num&gt;&lt;work-type&gt;Comparative Study Research Support, Non-U.S. Gov&amp;apos;t&lt;/work-type&gt;&lt;urls&gt;&lt;related-urls&gt;&lt;url&gt;http://ovidsp.ovid.com/ovidweb.cgi?T=JS&amp;amp;CSC=Y&amp;amp;NEWS=N&amp;amp;PAGE=fulltext&amp;amp;D=medl&amp;amp;AN=19902646http://oxfordsfx.hosted.exlibrisgroup.com/oxford?sid=OVID:medline&amp;amp;id=pmid:19902646&amp;amp;id=doi:&amp;amp;issn=0332-3102&amp;amp;isbn=&amp;amp;volume=102&amp;amp;issue=9&amp;amp;spage=285&amp;amp;pages=285-8&amp;amp;date=2009&amp;amp;title=Irish+Medical+Journal&amp;amp;atitle=Chronic+kidney+disease+in+general+practice%3A+prevalence%2C+diagnosis%2C+and+standards+of+care.&amp;amp;aulast=Glynn&amp;amp;pid=%3Cauthor%3EGlynn+LG%3BAnderson+J%3BReddan+D%3BMurphy+AW%3C%2Fauthor%3E%3CAN%3E19902646%3C%2FAN%3E%3CDT%3EComparative+Study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9" w:tooltip="Glynn, 2009 #707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25BCB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RISH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FC6835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602, setting:MIXED, mean age:NR, mean BMI:NR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DAA656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D01A38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2EB038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F22BC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6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18648E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7A6ECE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9DB3BD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5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A93DD2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2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599166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345B1C44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33779E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o, A.S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bzwvQXV0aG9yPjxZZWFyPjIwMDQ8L1llYXI+PFJlY051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bzwvQXV0aG9yPjxZZWFyPjIwMDQ8L1llYXI+PFJlY051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2" w:tooltip="Go, 2004 #81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6 to 20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4D918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4D3C6D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120295, setting:MIXED, mean age:52.2, mean BMI:NR, 54.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B813E0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9.6, HTN:19.1, PU:6.3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34F39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2720DC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86383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7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427A26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F8DE5A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1B096F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6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E9BF39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FDBF53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0014603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6583C1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Gu, D-F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dTwvQXV0aG9yPjxZZWFyPjIwMTM8L1llYXI+PFJlY051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HdTwvQXV0aG9yPjxZZWFyPjIwMTM8L1llYXI+PFJlY051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0" w:tooltip="Gu, 2013 #81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05FA9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A6B9AE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7801, setting:MIXED, mean age:43.9, mean BMI:24.92, 55.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D23135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.9, HTN:9.7, PU:NR, OB:NR, SMK:17.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5A9047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01DDED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FAB73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2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152D1F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14D60D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0892B3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94ABFC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3AC325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4A3A504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8BCF12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Hallan, S.I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YWxsYW48L0F1dGhvcj48WWVhcj4yMDA2PC9ZZWFyPjxS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YWxsYW48L0F1dGhvcj48WWVhcj4yMDA2PC9ZZWFyPjxS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6" w:tooltip="Hallan, 2006 #81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5 to 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7D569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orwa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A6ECC8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65604, setting:MIXED, mean age:49, mean BMI:NR, 53.2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7A8EE0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3, HTN:11.1, PU:NR, OB:16.3, SMK:27.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6C1132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07D1F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100AE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4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57E8BD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2C7AE1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16E934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A14EC5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FBBFF3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7FE6B733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A27C3C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Hemmelgarn, BR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ZW1tZWxnYXJuPC9BdXRob3I+PFllYXI+MjAwNjwvWWVh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ZW1tZWxnYXJuPC9BdXRob3I+PFllYXI+MjAwNjwvWWVh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7" w:tooltip="Hemmelgarn, 2006 #71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7/2001 to 07/20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8DDA3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anad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6FA648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184, setting:MIXED, mean age:76, mean BMI:NR, 57.4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EEF470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6.6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C84323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87C9B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533C7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35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E427A5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75D2E4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CC55A9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1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A315C4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2ADC83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245C8F71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10F1BD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Hooi, L S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b29pPC9BdXRob3I+PFllYXI+MjAxMzwvWWVhcj48UmVj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b29pPC9BdXRob3I+PFllYXI+MjAxMzwvWWVhcj48UmVj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3" w:tooltip="Hooi, 2013 #71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4/2011 to 07/20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ABA16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West Malas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25BE34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876, setting:MIXED, mean age:42.9, mean BMI:NR, 52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A2A119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9.6, HTN:38.4, PU:NR, OB:NR, SMK:19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AF2046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19EE95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6B4C7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9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760FCC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ECDEA5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CA4884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F0C5F1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8A7B1C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4</w:t>
            </w:r>
          </w:p>
        </w:tc>
      </w:tr>
      <w:tr w:rsidR="004B29C1" w:rsidRPr="000725FF" w14:paraId="694053ED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DF79B9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Hosseinpanah, F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b3NzZWlucGFuYWg8L0F1dGhvcj48WWVhcj4yMDA5PC9Z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b3NzZWlucGFuYWg8L0F1dGhvcj48WWVhcj4yMDA5PC9Z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6" w:tooltip="Hosseinpanah, 2009 #71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7 to 20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19033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r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D9E200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063, setting:URBAN, mean age:42.7, mean BMI:NR, 58.0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63EFFD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3.7, HTN:25.8, PU:NR, OB:23.2, SMK:13.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E8978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B0A863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8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CABF5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8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61B7FF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809F1D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08F924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8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EEBB17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3031B6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381B57F6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3E0ACC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Hsu, C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c3U8L0F1dGhvcj48WWVhcj4yMDA2PC9ZZWFyPjxSZWNO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c3U8L0F1dGhvcj48WWVhcj4yMDA2PC9ZZWFyPjxSZWNO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3" w:tooltip="Hsu, 2006 #71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1 &amp; 2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51F80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Taiw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CA62B2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6001, setting:MIXED, mean age:NR, mean BMI:NR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DD2002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C5CF6F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7A516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9255D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6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8F4804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6E94BC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F0BF48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8B152A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5BBFE6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693005A6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C0A481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Huang, W.H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dWFuZzwvQXV0aG9yPjxZZWFyPjIwMTQ8L1llYXI+PFJl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dWFuZzwvQXV0aG9yPjxZZWFyPjIwMTQ8L1llYXI+PFJl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1" w:tooltip="Huang, 2014 #71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1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7C7E6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009624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432, setting:URBAN, mean age:48.4, mean BMI:NR, 53.5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30AF34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.1, HTN:23.8, PU:6.09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62337A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01AEFD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1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47048E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9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2A97D1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B2FC30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259B2D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62DDCA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877060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4FC67776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255A4D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Huda, M. N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dWRhPC9BdXRob3I+PFllYXI+MjAxMjwvWWVhcj48UmVj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IdWRhPC9BdXRob3I+PFllYXI+MjAxMjwvWWVhcj48UmVj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7" w:tooltip="Huda, 2012 #71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7/2003 to 06/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A1CFC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Bangladesh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CABFE8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00, setting:URBAN, mean age:NR, mean BMI:NR, 66.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D4F30B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4.1, HTN:11.6, PU:7.7, OB:3, SMK:42.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20DC45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32E76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E2FB3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ACBF5F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DA8238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9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666E1C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3F182D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33628C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31F827ED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BE1D3A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Imai, E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JbWFpPC9BdXRob3I+PFllYXI+MjAwOTwvWWVhcj48UmVj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JbWFpPC9BdXRob3I+PFllYXI+MjAwOTwvWWVhcj48UmVj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6" w:tooltip="Imai, 2009 #717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0 to 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8223E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Jap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8A769F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74024, setting:MIXED, mean age:NR, mean BMI:NR, 58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99A2DD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ADD282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5B6AD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1DA26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2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AEB1D8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8D8D08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0C4E16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0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C08DB4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AD113F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779B3B7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8207B3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Iseki, K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Jc2VraTwvQXV0aG9yPjxZZWFyPjIwMDk8L1llYXI+PFJl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Jc2VraTwvQXV0aG9yPjxZZWFyPjIwMDk8L1llYXI+PFJl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3" w:tooltip="Iseki, 2009 #71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4/2005 to 03/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24288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Jap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3338F5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71013, setting:MIXED, mean age:NR, mean BMI:NR, 62.3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C0E132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8.8, HTN:28.5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302B61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11275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1E0B6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6.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7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5.4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EA8DC2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F131E5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B8086D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CC2A52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2468CF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37A0CFEB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946477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Jessani, S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ZXNzYW5pPC9BdXRob3I+PFllYXI+MjAxNDwvWWVhcj48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ZXNzYW5pPC9BdXRob3I+PFllYXI+MjAxNDwvWWVhcj48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7" w:tooltip="Jessani, 2014 #719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4 to 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3048E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Pakist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F6A2B0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873, setting:MIXED, mean age:51.5, mean BMI:25.8, 52.2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70256B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1.4, HTN:44.9, PU:NR, OB:NR, SMK:38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FC628F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1D535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12BD0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2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9EB2EA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E6AAFB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DE34C1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3EA846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6E5C41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0D7F211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F55463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Jiang, L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aWFuZzwvQXV0aG9yPjxZZWFyPjIwMTA8L1llYXI+PFJl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aWFuZzwvQXV0aG9yPjxZZWFyPjIwMTA8L1llYXI+PFJl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2" w:tooltip="Jiang, 2010 #82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6 to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7439C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6DA245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105, setting:RURAL, mean age:52, mean BMI:NR, 55.0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9B0362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6.6, HTN:40.5, PU:15.3, OB:NR, SMK:2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196FB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E0D1A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D6958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5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3.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6.9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432606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1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BA9983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4415F2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AEBD28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3F9495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7EF3C906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1262A3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Jose, M.D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b3NlPC9BdXRob3I+PFllYXI+MjAwOTwvWWVhcj48UmVj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b3NlPC9BdXRob3I+PFllYXI+MjAwOTwvWWVhcj48UmVj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5" w:tooltip="Jose, 2009 #72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5 to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2DF07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Tasman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D6F14C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23288, setting:MIXED, mean age:NR, mean BMI:NR, 54.0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97D8A7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368F9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830485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8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53DDF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1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0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3.1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F77149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65D9FC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0C659E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4739B8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222751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41AC2E59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973F62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Juutilainen, A [2002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dXV0aWxhaW5lbjwvQXV0aG9yPjxZZWFyPjIwMTI8L1ll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dXV0aWxhaW5lbjwvQXV0aG9yPjxZZWFyPjIwMTI8L1ll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9" w:tooltip="Juutilainen, 2012 #72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B7E4A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Finlan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9CBBF5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7049, setting:MIXED, mean age:47.6, mean BMI:26.9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8797E2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4.6, HTN:39.4, PU:, OB:NR, SMK:27.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7E93B1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8CBF8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9CF75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.8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BC96EC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9AC1F5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B3B0C1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34AE2B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AE72CB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3D1E373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57AD51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Juutilainen, A [2007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dXV0aWxhaW5lbjwvQXV0aG9yPjxZZWFyPjIwMTI8L1ll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KdXV0aWxhaW5lbjwvQXV0aG9yPjxZZWFyPjIwMTI8L1ll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9" w:tooltip="Juutilainen, 2012 #72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4D952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Finlan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F5F725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4228, setting:MIXED, mean age:49.7, mean BMI:27.1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BB2AC3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8.4, HTN:42.6, PU:, OB:NR, SMK:20.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861C7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FFC51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381F5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3.1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216A08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919FC3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4ECBBC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8EC487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BA5A7A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1F4D3FF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B3A237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Kang, H.T. [KHANES2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YW5nPC9BdXRob3I+PFllYXI+MjAxMzwvWWVhcj48UmVj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YW5nPC9BdXRob3I+PFllYXI+MjAxMzwvWWVhcj48UmVj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4" w:tooltip="Kang, 2013 #72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701D5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outh Kore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82295E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066, setting:MIXED, mean age:43.6, mean BMI:23.6, 56.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1DCBB9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6.4, HTN:22.2, PU:2, OB:31, SMK:23.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C1499E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61A9F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C1F0D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9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7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1.3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94099C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E5954C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416CB3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97F8E5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D83AB3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71B5C4D0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19CBE4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Kang, H.T. [KHANES3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YW5nPC9BdXRob3I+PFllYXI+MjAxMzwvWWVhcj48UmVj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YW5nPC9BdXRob3I+PFllYXI+MjAxMzwvWWVhcj48UmVj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4" w:tooltip="Kang, 2013 #72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3C7CD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outh Kore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C8D1B4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314, setting:MIXED, mean age:45.8, mean BMI:23.5, 57.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C5CDD0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.3, HTN:26.3, PU:2.6, OB:30.4, SMK:28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197DB5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C5657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D1E15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9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5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2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2BF9EE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C3FCFE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717651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78D5E6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56C2AE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32608576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54C5FE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Kang, H.T. [KHANES4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YW5nPC9BdXRob3I+PFllYXI+MjAxMzwvWWVhcj48UmVj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YW5nPC9BdXRob3I+PFllYXI+MjAxMzwvWWVhcj48UmVj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4" w:tooltip="Kang, 2013 #72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0873B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outh Kore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54B256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5975, setting:MIXED, mean age:44.8, mean BMI:23.6, 5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EE744B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.5, HTN:24.1, PU:2.2, OB:31.3, SMK:23.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4458A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E09EAA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7B659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5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4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6.3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1F59E7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6CDD73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1C5F62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2801CB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7DA725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471C5A20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BECD94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Khajehdehi, P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aGFqZWhkZWhpPC9BdXRob3I+PFllYXI+MjAxNDwvWWVh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aGFqZWhkZWhpPC9BdXRob3I+PFllYXI+MjAxNDwvWWVh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7" w:tooltip="Khajehdehi, 2014 #72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9 to 20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57873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r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0EAA1A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9404, setting:MIXED, mean age:39.8, mean BMI:NR, 64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44802E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9A4D24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22DC2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63D9F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1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5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4.8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0AED6B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E701B8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DDDA77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1.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B6D954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605C9D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5D1DEFC8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5BA597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Kim, S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aW08L0F1dGhvcj48WWVhcj4yMDA5PC9ZZWFyPjxSZWNO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aW08L0F1dGhvcj48WWVhcj4yMDA5PC9ZZWFyPjxSZWNO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5" w:tooltip="Kim, 2009 #72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07DE6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outh Kore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DEC3F5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356, setting:URBAN, mean age:50.5, mean BMI:NR, 5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B475E6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0.1, HTN:35.5, PU:10.2, OB:NR, SMK:2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BFD4ED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C560A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19871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861300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37CB49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22813B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68922A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360446D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76B14BD6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084B16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Kramer, H  [White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cmFtZXI8L0F1dGhvcj48WWVhcj4yMDA4PC9ZZWFyPjxS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cmFtZXI8L0F1dGhvcj48WWVhcj4yMDA4PC9ZZWFyPjxS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4" w:tooltip="Kramer, 2008 #72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8/2000 to 07/2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96D63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EA6053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594, setting:MIXED, mean age:63.1, mean BMI:27.8, 51.9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2227F5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8, HTN:38.2, PU:NR, OB:NR, SMK:11.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07B482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8ADD9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E63241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9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7.3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C6CA8C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F94928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1C5CE4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C86A0E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3D893F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432B5B7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AB73A2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Kramer, H [Black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cmFtZXI8L0F1dGhvcj48WWVhcj4yMDA4PC9ZZWFyPjxS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cmFtZXI8L0F1dGhvcj48WWVhcj4yMDA4PC9ZZWFyPjxS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4" w:tooltip="Kramer, 2008 #72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8/2000 to 07/2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3F4CF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178E5F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872, setting:MIXED, mean age:62.8, mean BMI:30, 55.2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61C0C9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0.4, HTN:59.9, PU:NR, OB:NR, SMK:1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D1B524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C3100D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FAA3D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7.5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7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7.2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06BE6F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68766B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37D73E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ED3EF1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388D39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396CA33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161DDB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Kramer, H [Chinese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cmFtZXI8L0F1dGhvcj48WWVhcj4yMDA4PC9ZZWFyPjxS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cmFtZXI8L0F1dGhvcj48WWVhcj4yMDA4PC9ZZWFyPjxS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4" w:tooltip="Kramer, 2008 #72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8/2000 to 07/2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83B9B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279055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778, setting:MIXED, mean age:63, mean BMI:24, 53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7CE9C3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5.3, HTN:38.7, PU:NR, OB:NR, SMK:5.3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C4CD4D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8EC9B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2DCA07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0.2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9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0.7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505815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F3F238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44375E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B0EA95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C83053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64EEE8F2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7BF503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Kramer, H [Hispanic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cmFtZXI8L0F1dGhvcj48WWVhcj4yMDA4PC9ZZWFyPjxS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LcmFtZXI8L0F1dGhvcj48WWVhcj4yMDA4PC9ZZWFyPjxS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4" w:tooltip="Kramer, 2008 #72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8/2000 to 07/2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7483B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DEE503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486, setting:MIXED, mean age:61.8, mean BMI:29.4, 51.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A86FE3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2.6, HTN:41.4, PU:NR, OB:NR, SMK:13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7D2F6A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34CE50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7FBAD6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8.2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6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9.6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D37997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9063BC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F30E05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11B64A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2F0A4C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19D629BB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C6B66A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Li, Z-Y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aTwvQXV0aG9yPjxZZWFyPjIwMDY8L1llYXI+PFJlY051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aTwvQXV0aG9yPjxZZWFyPjIwMDY8L1llYXI+PFJlY051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3" w:tooltip="Li, 2006 #83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N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4E043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F055D6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310, setting:URBAN, mean age:60.7, mean BMI:23.6, 50.5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BDCBF3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8.5, HTN:47.1, PU:4.7, OB:4.55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EA14F0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612DB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423701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2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E90EFE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951972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A20087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9F15C5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B6FC49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3E7AC535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80B9FF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Liang, Y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aWFuZzwvQXV0aG9yPjxZZWFyPjIwMTM8L1llYXI+PFJl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aWFuZzwvQXV0aG9yPjxZZWFyPjIwMTM8L1llYXI+PFJl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4" w:tooltip="Liang, 2013 #72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6/2010 to 09/20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05511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405220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926, setting:MIXED, mean age:43.3, mean BMI:24.5, 37.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3F6EFE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, OB:5.1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35E97A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EC017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00DD0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5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F2BB16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A428DA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641C8B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4BCF38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FD7A25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0A559295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6EC5CB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Lin, B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aW48L0F1dGhvcj48WWVhcj4yMDE0PC9ZZWFyPjxSZWNO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aW48L0F1dGhvcj48WWVhcj4yMDE0PC9ZZWFyPjxSZWNO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5" w:tooltip="Lin, 2014 #729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9 to 20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ACD55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581E2D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384, setting:MIXED, mean age:52.9, mean BMI:23.1, 5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2E849B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8.65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45FE13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D50EE7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D987D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9.8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83C8AC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5A41DE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41BF03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EDAA0B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454F55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28070968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FE50E8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Liu, Q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aXU8L0F1dGhvcj48WWVhcj4yMDEyPC9ZZWFyPjxSZWNO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aXU8L0F1dGhvcj48WWVhcj4yMDEyPC9ZZWFyPjxSZWNO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6" w:tooltip="Liu, 2012 #83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6 to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6B5E4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F0CD90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186, setting:RURAL, mean age:49.4, mean BMI:23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AEFD35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4.5, HTN:22, PU:7.1, OB:NR, SMK:29.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8A8D3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573E3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8FA53F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673127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798A89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68778D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634032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46B00B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67073707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100929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Lou Arnal, L.M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b3UgQXJuYWw8L0F1dGhvcj48WWVhcj4yMDA4PC9ZZWFy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b3UgQXJuYWw8L0F1dGhvcj48WWVhcj4yMDA4PC9ZZWFy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8" w:tooltip="Lou Arnal, 2008 #73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05042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pai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17CF65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8922, setting:MIXED, mean age:60, mean BMI:NR, 57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203BEB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4B8ABD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BA5B29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C065E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6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2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9.1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6131BA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61988D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CA4C8B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5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8B548C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3DB5158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30E1E2C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AD6EBB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Lu, C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dTwvQXV0aG9yPjxZZWFyPjIwMTA8L1llYXI+PFJlY051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MdTwvQXV0aG9yPjxZZWFyPjIwMTA8L1llYXI+PFJlY051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7" w:tooltip="Lu, 2010 #73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6/2007 to 01/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1DEC6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103F1B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576, setting:URBAN, mean age:51, mean BMI:24.7, 47.4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F5D6E7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4.8, HTN:32.3, PU:NR, OB:NR, SMK:14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E64D6A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D8AA5D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08402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9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9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0.1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6911FD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9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87F134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E148AE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52090D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3D60427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2A6DFFC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4C6FF6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Maple-Brown, L.J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NYXBsZS1Ccm93bjwvQXV0aG9yPjxZZWFyPjIwMTE8L1ll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NYXBsZS1Ccm93bjwvQXV0aG9yPjxZZWFyPjIwMTE8L1ll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5" w:tooltip="Maple-Brown, 2011 #73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9/2003 to 03/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411B5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Austral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9C1A06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860, setting:URBAN, mean age:35.3, mean BMI:28.3, 68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4348A0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14.8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EA0284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136F22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F5B13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6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39D6BE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940F7E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C7305D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3B53B9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ABCDCC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3E87A36D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8FB48F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Matsha, T.E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NYXRzaGE8L0F1dGhvcj48WWVhcj4yMDEzPC9ZZWFyPjxS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NYXRzaGE8L0F1dGhvcj48WWVhcj4yMDEzPC9ZZWFyPjxS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3" w:tooltip="Matsha, 2013 #84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8 to 20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2A2DD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outh Afric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C2DD80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202, setting:URBAN, mean age:52.9, mean BMI:29.9, 75.3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5C5DB4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6.4, HTN:NR, PU:NR, OB:NR, SMK:40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27A6FA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1B898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78E58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7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8.5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60A36D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0E5FAC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1D2216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557102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3812A66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5125D523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49561C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Minutolo, R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NaW51dG9sbzwvQXV0aG9yPjxZZWFyPjIwMDg8L1llYXI+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NaW51dG9sbzwvQXV0aG9yPjxZZWFyPjIwMDg8L1llYXI+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2" w:tooltip="Minutolo, 2008 #73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D5706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tal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445059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77630, setting:MIXED, mean age:NR, mean BMI:NR, 52.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6F44F3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58FD74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41D67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ACE7F9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9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6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1.9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F02435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4DF096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B7853F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239F04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3C329C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70791F42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36E7B8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Nagata, M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YWdhdGE8L0F1dGhvcj48WWVhcj4yMDEwPC9ZZWFyPjxS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YWdhdGE8L0F1dGhvcj48WWVhcj4yMDEwPC9ZZWFyPjxS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4" w:tooltip="Nagata, 2010 #84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84CAE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Jap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168948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297, setting:URBAN, mean age:61.6, mean BMI:NR, 5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416B0A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5.4, HTN:36.1, PU:7.5, OB:26.2, SMK:24.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5838D6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2D350C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CE9EE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8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22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5.3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4B3287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8240C3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9F5493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2057AB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740EAB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39E5A420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1B10A5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Najafi, I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YWphZmk8L0F1dGhvcj48WWVhcj4yMDEyPC9ZZWFyPjxS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YWphZmk8L0F1dGhvcj48WWVhcj4yMDEyPC9ZZWFyPjxS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2" w:tooltip="Najafi, 2012 #84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E6335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r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D4BC5E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557, setting:URBAN, mean age:56.8, mean BMI:NR, 53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EF4051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6.6, HTN:50.8, PU:5.7, OB:27, SMK:15.6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273F27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2A628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6139D7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3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23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22.9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98C610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972327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0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D07B80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8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C2CD85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F7440C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</w:tr>
      <w:tr w:rsidR="004B29C1" w:rsidRPr="000725FF" w14:paraId="2CDBFFB5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9D6424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Nitsch, D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aXRzY2g8L0F1dGhvcj48WWVhcj4yMDA2PC9ZZWFyPjxS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aXRzY2g8L0F1dGhvcj48WWVhcj4yMDA2PC9ZZWFyPjxS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2" w:tooltip="Nitsch, 2006 #84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2 to 20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BA8CA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wis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EB2556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6317, setting:MIXED, mean age:52.2, mean BMI:25.9, 50.9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A834AE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3.5, HTN:39.3, PU:NR, OB:15.8, SMK:24.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9DE3F5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30ACE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65A13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0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1E579A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B7956A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8FF4EF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584459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E6ED48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6688353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EED934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Nomura, I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b211cmE8L0F1dGhvcj48WWVhcj4yMDA5PC9ZZWFyPjxS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b211cmE8L0F1dGhvcj48WWVhcj4yMDA5PC9ZZWFyPjxS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7" w:tooltip="Nomura, 2009 #739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9/2006 to 10/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38D4E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Jap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E4D6DC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978, setting:MIXED, mean age:60.8, mean BMI:21.6, 64.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B79316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369FD0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1D255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2DBFF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8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22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5.7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F292B6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973311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32EFFF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D1DB06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705D9F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1EB918AA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26F7B2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Nongpiur, M.E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b25ncGl1cjwvQXV0aG9yPjxZZWFyPjIwMTA8L1llYXI+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Ob25ncGl1cjwvQXV0aG9yPjxZZWFyPjIwMTA8L1llYXI+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2" w:tooltip="Nongpiur, 2010 #74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8/2004 to July 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D4ECD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ingapor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88E2A1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280, setting:MIXED, mean age:58.7, mean BMI:26.4, 51.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0F1096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3.2, HTN:68.5, PU:NR, OB:NR, SMK:20.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A034B0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B6125E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F6EB4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7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3ACC1A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58E331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B4A796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32151C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04AC01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6EEBC10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DF3FC7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O'Callaghan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PJmFwb3M7Q2FsbGFnaGFuPC9BdXRob3I+PFllYXI+MjAx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PJmFwb3M7Q2FsbGFnaGFuPC9BdXRob3I+PFllYXI+MjAx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" w:tooltip="O'Callaghan, 2011 #847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0/2009 to 01/20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29186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K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7990F1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660000, setting:MIXED, mean age:NR, mean BMI:NR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5E4B4A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1F2651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B1C428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631DAF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5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1AAE57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432D47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D0E7E5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4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0120C5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F70A16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60C880F7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55A267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Ohno, Y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PaG5vPC9BdXRob3I+PFllYXI+MjAxMjwvWWVhcj48UmVj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PaG5vPC9BdXRob3I+PFllYXI+MjAxMjwvWWVhcj48UmVj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8" w:tooltip="Ohno, 2012 #74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4/2001 to 03/2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E8301D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Jap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2EA880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9211, setting:MIXED, mean age:58.6, mean BMI:NR, 70.3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A72004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.8, HTN:22.9, PU:NR, OB:21.2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280E44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C16A4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1614E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0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21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20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22BF0D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AC3B15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078124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962114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23E72D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1E1C944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7085C1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Ong-Ajyooth, L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PbmctQWp5b290aDwvQXV0aG9yPjxZZWFyPjIwMDk8L1ll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PbmctQWp5b290aDwvQXV0aG9yPjxZZWFyPjIwMDk8L1ll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9" w:tooltip="Ong-Ajyooth, 2009 #849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C0FE4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Thailan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4E888B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117, setting:MIXED, mean age:33.6, mean BMI:23.2, 50.0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7D0DB6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, HTN:22.5, PU:NR, OB:NR, SMK:24.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27D9D8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10930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1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E5C86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8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5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2.3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04665E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7C0D94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C5CBB7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8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C904D9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6FDB52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147C8D34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972521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Otero, A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&lt;EndNote&gt;&lt;Cite&gt;&lt;Author&gt;Otero&lt;/Author&gt;&lt;Year&gt;2010&lt;/Year&gt;&lt;RecNum&gt;851&lt;/RecNum&gt;&lt;DisplayText&gt;(109)&lt;/DisplayText&gt;&lt;record&gt;&lt;rec-number&gt;851&lt;/rec-number&gt;&lt;foreign-keys&gt;&lt;key app="EN" db-id="rpxzpa2efttezzee2znp2radztd00fre2v00" timestamp="1431352925"&gt;851&lt;/key&gt;&lt;/foreign-keys&gt;&lt;ref-type name="Journal Article"&gt;17&lt;/ref-type&gt;&lt;contributors&gt;&lt;authors&gt;&lt;author&gt;Otero, Alfonso&lt;/author&gt;&lt;author&gt;de Francisco, Angel&lt;/author&gt;&lt;author&gt;Gayoso, Pilar&lt;/author&gt;&lt;author&gt;Garcia, Fernando&lt;/author&gt;&lt;author&gt;Group, Epirce Study&lt;/author&gt;&lt;/authors&gt;&lt;/contributors&gt;&lt;auth-address&gt;Nephrology Department, Ourense Hospital, Orense, Spain. alfonso.otero.gonzalez@sergas.es&lt;/auth-address&gt;&lt;titles&gt;&lt;title&gt;Prevalence of chronic renal disease in Spain: results of the EPIRCE study&lt;/title&gt;&lt;secondary-title&gt;Nefrologia&lt;/secondary-title&gt;&lt;short-title&gt;Prevalence of chronic renal disease in Spain: results of the EPIRCE study&lt;/short-title&gt;&lt;/titles&gt;&lt;periodical&gt;&lt;full-title&gt;Nefrologia&lt;/full-title&gt;&lt;/periodical&gt;&lt;pages&gt;78-86&lt;/pages&gt;&lt;volume&gt;30&lt;/volume&gt;&lt;number&gt;1&lt;/number&gt;&lt;dates&gt;&lt;year&gt;2010&lt;/year&gt;&lt;/dates&gt;&lt;accession-num&gt;20038967&lt;/accession-num&gt;&lt;work-type&gt;Research Support, Non-U.S. Gov&amp;apos;t&lt;/work-type&gt;&lt;urls&gt;&lt;related-urls&gt;&lt;url&gt;http://ovidsp.ovid.com/ovidweb.cgi?T=JS&amp;amp;CSC=Y&amp;amp;NEWS=N&amp;amp;PAGE=fulltext&amp;amp;D=medl&amp;amp;AN=20038967http://oxfordsfx.hosted.exlibrisgroup.com/oxford?sid=OVID:medline&amp;amp;id=pmid:20038967&amp;amp;id=doi:10.3265%2FNefrologia.pre2009.Dic.5732&amp;amp;issn=0211-6995&amp;amp;isbn=&amp;amp;volume=30&amp;amp;issue=1&amp;amp;spage=78&amp;amp;pages=78-86&amp;amp;date=2010&amp;amp;title=Nefrologia&amp;amp;atitle=Prevalence+of+chronic+renal+disease+in+Spain%3A+results+of+the+EPIRCE+study.&amp;amp;aulast=Otero&amp;amp;pid=%3Cauthor%3EOtero+A%3Bde+Francisco+A%3BGayoso+P%3BGarcia+F%3BEPIRCE+Study+Group%3C%2Fauthor%3E%3CAN%3E20038967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9" w:tooltip="Otero, 2010 #85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N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C35F4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pai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F2BA98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59, setting:MIXED, mean age:50.5, mean BMI:NR, 51.4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913350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.5, HTN:31.5, PU:NR, OB:21.9, SMK:24.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E5FBA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F2F7C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1942A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11FA59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620D05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3E63F9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2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3223DB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7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3A74E8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75E42684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941B68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Pani, A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YW5pPC9BdXRob3I+PFllYXI+MjAxNDwvWWVhcj48UmVj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YW5pPC9BdXRob3I+PFllYXI+MjAxNDwvWWVhcj48UmVj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5" w:tooltip="Pani, 2014 #74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04C43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tal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6E95EE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4842, setting:MIXED, mean age:43.7, mean BMI:25.9, 5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1E9CE3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9.1, HTN:32, PU:12.9, OB:18.1, SMK:23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198936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5ADF0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A2C0EB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5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2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5.4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73DCBF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8C686C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32CE45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C40E75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0F72F7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2F91E656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CA68AB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Pena Porta, JJ.M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ZW5hIFBvcnRhPC9BdXRob3I+PFllYXI+MjAwOTwvWWVh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ZW5hIFBvcnRhPC9BdXRob3I+PFllYXI+MjAwOTwvWWVh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0" w:tooltip="Pena Porta, 2009 #747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23822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pai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94470B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286, setting:MIXED, mean age:NR, mean BMI:NR, 56.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1A64F2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436E64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2E0A1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1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45EBC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1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20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22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373C9F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C183FA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94DEC1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9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D66F7B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7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239D44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7F9ABFAD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B3E47C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Peralta, C. A [Black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ZXJhbHRhPC9BdXRob3I+PFllYXI+MjAxMDwvWWVhcj48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ZXJhbHRhPC9BdXRob3I+PFllYXI+MjAxMDwvWWVhcj48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21" w:tooltip="Peralta, 2010 #74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2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5 to 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54BBF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0BCCE2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898, setting:MIXED, mean age:46, mean BMI:28, 53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63E522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9, HTN:12, PU:NR, OB:NR, SMK:4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E2E97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F23CD7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8DB6B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3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6A6EFE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D4D788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014F10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E6FCFF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28B286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15DFBA19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EB8472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Peralta, C. A. [White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ZXJhbHRhPC9BdXRob3I+PFllYXI+MjAxMDwvWWVhcj48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ZXJhbHRhPC9BdXRob3I+PFllYXI+MjAxMDwvWWVhcj48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21" w:tooltip="Peralta, 2010 #74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2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5 to 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8DC3C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F9CC72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651, setting:MIXED, mean age:45, mean BMI:31, 6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C918B9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4, HTN:30, PU:NR, OB:NR, SMK:4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6A5314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60D36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99EE8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F5FA28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2EB02F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CDD831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8FBD10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F8E6C5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223CF3B4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2F31F3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Perkovic, V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ZXJrb3ZpYzwvQXV0aG9yPjxZZWFyPjIwMDg8L1llYXI+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ZXJrb3ZpYzwvQXV0aG9yPjxZZWFyPjIwMDg8L1llYXI+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4" w:tooltip="Perkovic, 2008 #85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02059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Taiw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C9CF53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146, setting:MIXED, mean age:50.5, mean BMI:24.2, 5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C78929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0.2, HTN:18.9, PU:NR, OB:NR, SMK:23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89C0FC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6173C1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68E13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6.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69426C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C9FDA6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B89CFB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0F3ACA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F343E0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3613A185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75E13B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Ponte, B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b250ZTwvQXV0aG9yPjxZZWFyPjIwMTM8L1llYXI+PFJl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b250ZTwvQXV0aG9yPjxZZWFyPjIwMTM8L1llYXI+PFJl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6" w:tooltip="Ponte, 2013 #75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3 to 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27065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</w:t>
            </w:r>
            <w:r w:rsidRPr="002B24DE">
              <w:rPr>
                <w:rFonts w:ascii="Calibri" w:eastAsia="Times New Roman" w:hAnsi="Calibri" w:cs="Times New Roman"/>
                <w:color w:val="000000"/>
                <w:sz w:val="24"/>
              </w:rPr>
              <w:t>witzerlan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72BB7B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921, setting:MIXED, mean age:53, mean BMI:25.8, 52.5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333951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6.6, HTN:35.8, PU:7.3, OB:15.6, SMK:26.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CEC44C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F16D4C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1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ED3A9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CECC4E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24BF31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9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6BAAE2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8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2B6CE8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A1D034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00126311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A28464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Prodjosundjadi, W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cm9kam9zdWRqYWRpPC9BdXRob3I+PFllYXI+MjAwOTwv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Qcm9kam9zdWRqYWRpPC9BdXRob3I+PFllYXI+MjAwOTwv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4" w:tooltip="Prodjosudjadi, 2009 #75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N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1CFF4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ndones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17995A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9412, setting:URBAN, mean age:43.3, mean BMI:NR, 64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06E886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3.5, HTN:15, PU:3, OB:32.5, SMK:19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747AE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9B522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1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AAC79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7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DB8D1B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65220B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7BEC28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C39CD8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7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08E59A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9</w:t>
            </w:r>
          </w:p>
        </w:tc>
      </w:tr>
      <w:tr w:rsidR="004B29C1" w:rsidRPr="000725FF" w14:paraId="58857855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C6F3F4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Robles N.R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Sb2JsZXM8L0F1dGhvcj48WWVhcj4yMDEzPC9ZZWFyPjxS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Sb2JsZXM8L0F1dGhvcj48WWVhcj4yMDEzPC9ZZWFyPjxS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1" w:tooltip="Robles, 2013 #75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9 to 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DB077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pai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7BA601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831, setting:MIXED, mean age:51.2, mean BMI:28.6, 53.5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403F4A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4.1, HTN:39.6, PU:NR, OB:34.9, SMK:53.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6CD259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2744C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8857D7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42B713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1A3E25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72DF6E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965953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91B547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61DC3BF5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36639C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Rothenbacher, D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Sb3RoZW5iYWNoZXI8L0F1dGhvcj48WWVhcj4yMDEyPC9Z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Sb3RoZW5iYWNoZXI8L0F1dGhvcj48WWVhcj4yMDEyPC9Z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0" w:tooltip="Rothenbacher, 2012 #75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3/23009 to 04/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C4876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Germ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58A4B2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471, setting:MIXED, mean age:75.6, mean BMI:27.6, 43.2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572433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3.4, HTN:53.3, PU:NR, OB:24.2, SMK:9.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B88FD8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173038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5A2F1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34.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36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42.1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2CCC31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466403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1BA9AE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2.9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ED4915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4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BD97EA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067FC5E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8F512E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Ruthowski, B.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&lt;EndNote&gt;&lt;Cite&gt;&lt;Author&gt;Rutkowski&lt;/Author&gt;&lt;Year&gt;2008&lt;/Year&gt;&lt;RecNum&gt;860&lt;/RecNum&gt;&lt;DisplayText&gt;(99)&lt;/DisplayText&gt;&lt;record&gt;&lt;rec-number&gt;860&lt;/rec-number&gt;&lt;foreign-keys&gt;&lt;key app="EN" db-id="rpxzpa2efttezzee2znp2radztd00fre2v00" timestamp="1431352925"&gt;860&lt;/key&gt;&lt;/foreign-keys&gt;&lt;ref-type name="Journal Article"&gt;17&lt;/ref-type&gt;&lt;contributors&gt;&lt;authors&gt;&lt;author&gt;Rutkowski, Boleslaw&lt;/author&gt;&lt;author&gt;Krol, Ewa&lt;/author&gt;&lt;/authors&gt;&lt;/contributors&gt;&lt;auth-address&gt;Department of Nephrology, Transplantology and Internal Diseases, Medical University of Gdansk, Gdansk, Poland. bolo@amg.gda.pl&lt;/auth-address&gt;&lt;titles&gt;&lt;title&gt;Epidemiology of chronic kidney disease in central and eastern europe&lt;/title&gt;&lt;secondary-title&gt;Blood Purification&lt;/secondary-title&gt;&lt;short-title&gt;Epidemiology of chronic kidney disease in central and eastern europe&lt;/short-title&gt;&lt;/titles&gt;&lt;periodical&gt;&lt;full-title&gt;Blood Purification&lt;/full-title&gt;&lt;/periodical&gt;&lt;pages&gt;381-5&lt;/pages&gt;&lt;volume&gt;26&lt;/volume&gt;&lt;number&gt;4&lt;/number&gt;&lt;dates&gt;&lt;year&gt;2008&lt;/year&gt;&lt;/dates&gt;&lt;accession-num&gt;18535372&lt;/accession-num&gt;&lt;urls&gt;&lt;related-urls&gt;&lt;url&gt;http://ovidsp.ovid.com/ovidweb.cgi?T=JS&amp;amp;CSC=Y&amp;amp;NEWS=N&amp;amp;PAGE=fulltext&amp;amp;D=med4&amp;amp;AN=18535372http://oxfordsfx.hosted.exlibrisgroup.com/oxford?sid=OVID:medline&amp;amp;id=pmid:18535372&amp;amp;id=doi:10.1159%2F000137275&amp;amp;issn=0253-5068&amp;amp;isbn=&amp;amp;volume=26&amp;amp;issue=4&amp;amp;spage=381&amp;amp;pages=381-5&amp;amp;date=2008&amp;amp;title=Blood+Purification&amp;amp;atitle=Epidemiology+of+chronic+kidney+disease+in+central+and+eastern+europe.&amp;amp;aulast=Rutkowski&amp;amp;pid=%3Cauthor%3ERutkowski+B%3BKrol+E%3C%2Fauthor%3E%3CAN%3E18535372%3C%2FAN%3E%3CDT%3EJournal+Article%3C%2FDT%3E&lt;/url&gt;&lt;url&gt;http://www.karger.com/Article/Pdf/137275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9" w:tooltip="Rutkowski, 2008 #86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4 to 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E1F24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Polan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318F5B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476, setting:MIXED, mean age:50, mean BMI:26.6, 61.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F968E5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6.7, HTN:29.3, PU:15.5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DDEC5C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655D23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1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6E2B9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8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E8A649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E41EBE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20461E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8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D2C91F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6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1E9842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1965F1C4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ED8F54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Ryan, T..P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SeWFuPC9BdXRob3I+PFllYXI+MjAwNzwvWWVhcj48UmVj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SeWFuPC9BdXRob3I+PFllYXI+MjAwNzwvWWVhcj48UmVj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22" w:tooltip="Ryan, 2007 #75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2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1/2003 to 05/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4793D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900801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4492, setting:MIXED, mean age:56.2, mean BMI:NR, 5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33EE76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3FDCE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009F07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8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85A022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8.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012847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170965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744113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4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9549C3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9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DFA60F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9</w:t>
            </w:r>
          </w:p>
        </w:tc>
      </w:tr>
      <w:tr w:rsidR="004B29C1" w:rsidRPr="000725FF" w14:paraId="3240A5EA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6F8BB7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abanayagam, C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YWJhbmF5YWdhbTwvQXV0aG9yPjxZZWFyPjIwMTA8L1ll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YWJhbmF5YWdhbTwvQXV0aG9yPjxZZWFyPjIwMTA8L1ll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3" w:tooltip="Sabanayagam, 2010 #75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N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3D17E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ingapore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5CAD80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4499, setting:MIXED, mean age:49.7, mean BMI:24.0, 52.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1CD651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1.0, HTN:40.4, PU:NR, OB:NR, SMK:11.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FAC358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8ED7A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F430D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5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9031FD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7E8821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DD3C58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04CF08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2B559B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52911FFB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529DE6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afinejad, M.R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&lt;EndNote&gt;&lt;Cite&gt;&lt;Author&gt;Safarinejad&lt;/Author&gt;&lt;Year&gt;2009&lt;/Year&gt;&lt;RecNum&gt;863&lt;/RecNum&gt;&lt;DisplayText&gt;(53)&lt;/DisplayText&gt;&lt;record&gt;&lt;rec-number&gt;863&lt;/rec-number&gt;&lt;foreign-keys&gt;&lt;key app="EN" db-id="rpxzpa2efttezzee2znp2radztd00fre2v00" timestamp="1431352925"&gt;863&lt;/key&gt;&lt;/foreign-keys&gt;&lt;ref-type name="Journal Article"&gt;17&lt;/ref-type&gt;&lt;contributors&gt;&lt;authors&gt;&lt;author&gt;Safarinejad, Mohammad Reza&lt;/author&gt;&lt;/authors&gt;&lt;/contributors&gt;&lt;auth-address&gt;Urology and Nephrology Research Centre, Shahid Beheshti University (MC), Tehran, Iran. safarinejad@urologist.md&lt;/auth-address&gt;&lt;titles&gt;&lt;title&gt;The epidemiology of adult chronic kidney disease in a population-based study in Iran: prevalence and associated risk factors&lt;/title&gt;&lt;secondary-title&gt;Journal of Nephrology&lt;/secondary-title&gt;&lt;short-title&gt;The epidemiology of adult chronic kidney disease in a population-based study in Iran: prevalence and associated risk factors&lt;/short-title&gt;&lt;/titles&gt;&lt;periodical&gt;&lt;full-title&gt;J Nephrol&lt;/full-title&gt;&lt;abbr-1&gt;Journal of nephrology&lt;/abbr-1&gt;&lt;/periodical&gt;&lt;pages&gt;99-108&lt;/pages&gt;&lt;volume&gt;22&lt;/volume&gt;&lt;number&gt;1&lt;/number&gt;&lt;dates&gt;&lt;year&gt;2009&lt;/year&gt;&lt;pub-dates&gt;&lt;date&gt;Jan-Feb&lt;/date&gt;&lt;/pub-dates&gt;&lt;/dates&gt;&lt;accession-num&gt;19229824&lt;/accession-num&gt;&lt;work-type&gt;Research Support, Non-U.S. Gov&amp;apos;t&lt;/work-type&gt;&lt;urls&gt;&lt;related-urls&gt;&lt;url&gt;http://ovidsp.ovid.com/ovidweb.cgi?T=JS&amp;amp;CSC=Y&amp;amp;NEWS=N&amp;amp;PAGE=fulltext&amp;amp;D=medl&amp;amp;AN=19229824http://oxfordsfx.hosted.exlibrisgroup.com/oxford?sid=OVID:medline&amp;amp;id=pmid:19229824&amp;amp;id=doi:&amp;amp;issn=1121-8428&amp;amp;isbn=&amp;amp;volume=22&amp;amp;issue=1&amp;amp;spage=99&amp;amp;pages=99-108&amp;amp;date=2009&amp;amp;title=Journal+of+Nephrology&amp;amp;atitle=The+epidemiology+of+adult+chronic+kidney+disease+in+a+population-based+study+in+Iran%3A+prevalence+and+associated+risk+factors.&amp;amp;aulast=Safarinejad&amp;amp;pid=%3Cauthor%3ESafarinejad+MR%3C%2Fauthor%3E%3CAN%3E19229824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3" w:tooltip="Safarinejad, 2009 #86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2 to 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45A11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r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4426F8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6354, setting:MIXED, mean age:51, mean BMI:NR, 5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3BDB5B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FF1B46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6A2BBB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0855B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2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4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1.3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6CC249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0A4A50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75BADC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327440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46A718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5ED6CF9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484C0E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ahin, I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YWhpbjwvQXV0aG9yPjxZZWFyPjIwMDk8L1llYXI+PFJl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YWhpbjwvQXV0aG9yPjxZZWFyPjIwMDk8L1llYXI+PFJl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6" w:tooltip="Sahin, 2009 #86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E9BDF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Turke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929178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79, setting:MIXED, mean age:41.4, mean BMI:26.8, 50.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878606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5.28, HTN:37.8, PU:NR, OB:22.9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D15FD8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FAC9FF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81210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5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0DD6ED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9F1679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D20355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7AB45D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7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0A4016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25EE4C6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1E7BC5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eck, S.M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ZWNrPC9BdXRob3I+PFllYXI+MjAxNDwvWWVhcj48UmVj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ZWNrPC9BdXRob3I+PFllYXI+MjAxNDwvWWVhcj48UmVj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1" w:tooltip="Seck, 2014 #759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31043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enegal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D7B64D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37, setting:MIXED, mean age:48, mean BMI:26.3, 60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1D90C3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2.7, HTN:39.1, PU:5.3, OB:23.4, SMK:4.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EB6479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1E61D4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FD7B4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4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6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5.7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E6EB71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872168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BD68BC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0BD82F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155717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6A1C7A71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1F6D0E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han, Y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uPC9BdXRob3I+PFllYXI+MjAxMDwvWWVhcj48UmVj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uPC9BdXRob3I+PFllYXI+MjAxMDwvWWVhcj48UmVj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8" w:tooltip="Shan, 2010 #76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5/2007 to  03/20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B92FE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F7029D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981, setting:URBAN, mean age:51.7, mean BMI:23.3, 45.3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D01939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5.8, HTN:15.04, PU:5, OB:NR, SMK:14.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087DF1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859FD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C52B17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0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8.1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3.5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B6EBCF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254BD1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9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7E7791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9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61C6D3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B96FAB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62EDC4EC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19243F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harma, S.K. [2013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ybWE8L0F1dGhvcj48WWVhcj4yMDEzPC9ZZWFyPjxS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ybWE8L0F1dGhvcj48WWVhcj4yMDEzPC9ZZWFyPjxS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9" w:tooltip="Sharma, 2013 #867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3 to 20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45A7A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epal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23CA9F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218, setting:URBAN, mean age:42.9, mean BMI:NR, 52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C51912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.5, HTN:38.6, PU:5.1, OB:5, SMK:23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03B050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3D82D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D03D4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0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4CCA7B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A4ACAC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2532AE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BA2F47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3588FA0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39971C8E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6A889C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harma, S.K. [China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ybWE8L0F1dGhvcj48WWVhcj4yMDEwPC9ZZWFyPjxS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ybWE8L0F1dGhvcj48WWVhcj4yMDEwPC9ZZWFyPjxS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9" w:tooltip="Sharma, 2010 #86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BA23F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2023C3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999, setting:MIXED, mean age:53, mean BMI:23.1, 69.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ACD6F2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5.5, HTN:30, PU:2.8, OB:NR, SMK:1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62F507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02FB34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FCE1B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4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4.6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3.7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06CE5A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CB40BC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2344A0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4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B08B0A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76CF24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</w:tr>
      <w:tr w:rsidR="004B29C1" w:rsidRPr="000725FF" w14:paraId="699BB028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52F451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harma, S.K. [Mongolia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ybWE8L0F1dGhvcj48WWVhcj4yMDEwPC9ZZWFyPjxS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ybWE8L0F1dGhvcj48WWVhcj4yMDEwPC9ZZWFyPjxS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9" w:tooltip="Sharma, 2010 #86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7B0EA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Mongol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8ECE6A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997, setting:MIXED, mean age:40, mean BMI:25, 74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35A001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.2, HTN:24, PU:5.4, OB:NR, SMK:1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EC2679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0DFC8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9CAE1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8.0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5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9.6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7D072C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2D0A19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8D3575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ECACE1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0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551439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660B2293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14C1CB5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harma, S.K. [Nepal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ybWE8L0F1dGhvcj48WWVhcj4yMDEwPC9ZZWFyPjxS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FybWE8L0F1dGhvcj48WWVhcj4yMDEwPC9ZZWFyPjxS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39" w:tooltip="Sharma, 2010 #86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3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A3B10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epal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7CA8E1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8398, setting:MIXED, mean age:38, mean BMI:22.8, 62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0B9E59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.7, HTN:34, PU:10.3, OB:NR, SMK:1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A8C40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74AD3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25CFB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4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1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6.4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B9DF31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584D81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462862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4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2C16EF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1CBE48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1402A00C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43A543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hin, S-Y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luPC9BdXRob3I+PFllYXI+MjAxNDwvWWVhcj48UmVj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GluPC9BdXRob3I+PFllYXI+MjAxNDwvWWVhcj48UmVj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4" w:tooltip="Shin, 2014 #76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BCC02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outh Kore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023942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286, setting:MIXED, mean age:NR, mean BMI:23.7, 54.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FF7275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8.4, HTN:22.9, PU:7.9, OB:32.1, SMK:21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7ACC43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9EF5D3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D924B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B631AE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40B412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ECFEC3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9A5821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D7BDE0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460143BA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3C2A1A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ingh, N.P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W5naDwvQXV0aG9yPjxZZWFyPjIwMDk8L1llYXI+PFJl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aW5naDwvQXV0aG9yPjxZZWFyPjIwMDk8L1llYXI+PFJl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3" w:tooltip="Singh, 2009 #87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5 to 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BFA35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Ind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EE8F74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252, setting:MIXED, mean age:38.9, mean BMI:23.2, 39.9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A630FA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6.51, HTN:27.74, PU:2.25, OB:23.6, SMK:19.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55C174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F55BE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D287D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4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2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6.3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2B28A1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669652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45A9B9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30F53C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E0D0EE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22C819C0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9901CE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tengel, B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dGVuZ2VsPC9BdXRob3I+PFllYXI+MjAxMTwvWWVhcj48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dGVuZ2VsPC9BdXRob3I+PFllYXI+MjAxMTwvWWVhcj48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80" w:tooltip="Stengel, 2011 #76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8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9 to 20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B2683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Franc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F55080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8705, setting:MIXED, mean age:74.3, mean BMI:NR, 60.5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C22E78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9.7, HTN:77.3, PU:NR, OB:13.2, SMK:5.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218720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EDBE79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504C4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48BD24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30DEED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89179A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3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FF53F6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E8D6E2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3B51FE55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190A21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tevens P.E.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dGV2ZW5zPC9BdXRob3I+PFllYXI+MjAwNzwvWWVhcj48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dGV2ZW5zPC9BdXRob3I+PFllYXI+MjAwNzwvWWVhcj48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19" w:tooltip="Stevens, 2007 #766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1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8 to 20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A6D67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K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F7EA78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8262, setting:MIXED, mean age:58.1, mean BMI:27.1, 56.5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8ED385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0.6, HTN:55.8, PU:12.5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971CB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35CB1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BDCC3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8.5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5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0.6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95001B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D5DDE7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52D063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B53B38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51C576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1BAEF92C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396DCA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uleymanalar, G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dWxleW1hbmxhcjwvQXV0aG9yPjxZZWFyPjIwMTE8L1ll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dWxleW1hbmxhcjwvQXV0aG9yPjxZZWFyPjIwMTE8L1ll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1" w:tooltip="Suleymanlar, 2011 #87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6 to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9B70A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Turke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F3D477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748, setting:MIXED, mean age:40.5, mean BMI:NR, 5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CEAFAF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2.7, HTN:32.7, PU:12.2, OB:20.1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ABB18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EC7287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67561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5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2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8.4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C5D639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5C1EE5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BE18E0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713214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43F150A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7F5787D4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299C7C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Sumaili, E.K.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dW1haWxpPC9BdXRob3I+PFllYXI+MjAxMDwvWWVhcj48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TdW1haWxpPC9BdXRob3I+PFllYXI+MjAxMDwvWWVhcj48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9" w:tooltip="Sumaili, 2010 #76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7 to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92F3D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ongo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0A250C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4460, setting:MIXED, mean age:NR, mean BMI:NR, NR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E02E1C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.7, HTN:39.5, PU:11.5, OB:12.5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9C66B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1CA33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AEC12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2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A33AAB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B28E9E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BA1F7F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FB2AFA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50942E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0ED3F1AF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C02C4F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Tanaka, H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&lt;EndNote&gt;&lt;Cite&gt;&lt;Author&gt;Tanaka&lt;/Author&gt;&lt;Year&gt;2006&lt;/Year&gt;&lt;RecNum&gt;770&lt;/RecNum&gt;&lt;DisplayText&gt;(95)&lt;/DisplayText&gt;&lt;record&gt;&lt;rec-number&gt;770&lt;/rec-number&gt;&lt;foreign-keys&gt;&lt;key app="EN" db-id="rpxzpa2efttezzee2znp2radztd00fre2v00" timestamp="1431352356"&gt;770&lt;/key&gt;&lt;/foreign-keys&gt;&lt;ref-type name="Journal Article"&gt;17&lt;/ref-type&gt;&lt;contributors&gt;&lt;authors&gt;&lt;author&gt;Tanaka, H.&lt;/author&gt;&lt;author&gt;Shiohira, Y.&lt;/author&gt;&lt;author&gt;Uezu, Y.&lt;/author&gt;&lt;author&gt;Higa, A.&lt;/author&gt;&lt;author&gt;Iseki, K.&lt;/author&gt;&lt;/authors&gt;&lt;/contributors&gt;&lt;auth-address&gt;Tomishiro Chuo Hospital and Dialysis Unit, University Hospital of The Ryukyus, Okinawa, Japan.&lt;/auth-address&gt;&lt;titles&gt;&lt;title&gt;Metabolic syndrome and chronic kidney disease in Okinawa, Japan&lt;/title&gt;&lt;secondary-title&gt;Kidney International&lt;/secondary-title&gt;&lt;short-title&gt;Metabolic syndrome and chronic kidney disease in Okinawa, Japan&lt;/short-title&gt;&lt;/titles&gt;&lt;periodical&gt;&lt;full-title&gt;Kidney International&lt;/full-title&gt;&lt;/periodical&gt;&lt;pages&gt;369-74&lt;/pages&gt;&lt;volume&gt;69&lt;/volume&gt;&lt;number&gt;2&lt;/number&gt;&lt;dates&gt;&lt;year&gt;2006&lt;/year&gt;&lt;pub-dates&gt;&lt;date&gt;Jan&lt;/date&gt;&lt;/pub-dates&gt;&lt;/dates&gt;&lt;accession-num&gt;16408128&lt;/accession-num&gt;&lt;urls&gt;&lt;related-urls&gt;&lt;url&gt;http://ovidsp.ovid.com/ovidweb.cgi?T=JS&amp;amp;CSC=Y&amp;amp;NEWS=N&amp;amp;PAGE=fulltext&amp;amp;D=med4&amp;amp;AN=16408128&lt;/url&gt;&lt;url&gt;http://oxfordsfx.hosted.exlibrisgroup.com/oxford?sid=OVID:medline&amp;amp;id=pmid:16408128&amp;amp;id=doi:&amp;amp;issn=0085-2538&amp;amp;isbn=&amp;amp;volume=69&amp;amp;issue=2&amp;amp;spage=369&amp;amp;pages=369-74&amp;amp;date=2006&amp;amp;title=Kidney+International&amp;amp;atitle=Metabolic+syndrome+and+chronic+kidney+disease+in+Okinawa%2C+Japan.&amp;amp;aulast=Tanaka&amp;amp;pid=%3Cauthor%3ETanaka+H%3BShiohira+Y%3BUezu+Y%3BHiga+A%3BIseki+K%3C%2Fauthor%3E%3CAN%3E16408128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95" w:tooltip="Tanaka, 2006 #770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9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5/2003 to 03/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4B997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Jap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C4C351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6980, setting:MIXED, mean age:49.6, mean BMI:24.2, 45.1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29E782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4.3, HTN:45.2, PU:NR, OB:12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474F35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A85C1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6E2F35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B9E47F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23BB62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7C7034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8D68FB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A544B26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33BEDBB0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3EB8A3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Tanner, R.M. [Black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UYW5uZXI8L0F1dGhvcj48WWVhcj4yMDEzPC9ZZWFyPjxS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UYW5uZXI8L0F1dGhvcj48WWVhcj4yMDEzPC9ZZWFyPjxS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23" w:tooltip="Tanner, 2013 #77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2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6/2003 tp 10/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22FA7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USA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EEF529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1109, setting:MIXED, mean age:59, mean BMI:NR, 55.6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E41316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24.3, HTN:64.2, PU:, OB:47.4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610B9C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AB4933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81539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9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871A0C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A30C33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BBCCF5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56A502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3A92FB4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5598035D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3BFEC34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Tanner, R.M. [White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UYW5uZXI8L0F1dGhvcj48WWVhcj4yMDEzPC9ZZWFyPjxS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UYW5uZXI8L0F1dGhvcj48WWVhcj4yMDEzPC9ZZWFyPjxS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23" w:tooltip="Tanner, 2013 #77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2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6/2003 tp 10/20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97756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USA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87FEA1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6410, setting:MIXED, mean age:61.4, mean BMI:NR, 52.3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E44C0A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1.8, HTN:41.4, PU:, OB:31.2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A0E03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TR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CC6E53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54482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9.2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D60932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CF90AB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91DE5E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B08ADD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7013D4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</w:tr>
      <w:tr w:rsidR="004B29C1" w:rsidRPr="000725FF" w14:paraId="7D8BD7C4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3C5E05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Tomonaga, Y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&lt;EndNote&gt;&lt;Cite&gt;&lt;Author&gt;Tomonaga&lt;/Author&gt;&lt;Year&gt;2013&lt;/Year&gt;&lt;RecNum&gt;772&lt;/RecNum&gt;&lt;DisplayText&gt;(67)&lt;/DisplayText&gt;&lt;record&gt;&lt;rec-number&gt;772&lt;/rec-number&gt;&lt;foreign-keys&gt;&lt;key app="EN" db-id="rpxzpa2efttezzee2znp2radztd00fre2v00" timestamp="1431352356"&gt;772&lt;/key&gt;&lt;/foreign-keys&gt;&lt;ref-type name="Journal Article"&gt;17&lt;/ref-type&gt;&lt;contributors&gt;&lt;authors&gt;&lt;author&gt;Tomonaga, Yuki&lt;/author&gt;&lt;author&gt;Risch, Lorenz&lt;/author&gt;&lt;author&gt;Szucs, Thomas D.&lt;/author&gt;&lt;author&gt;Ambuehl, Patrice M.&lt;/author&gt;&lt;/authors&gt;&lt;/contributors&gt;&lt;auth-address&gt;Institute of Social and Preventive Medicine, Medical Economics, University of Zurich, Zurich, Switzerland.&lt;/auth-address&gt;&lt;titles&gt;&lt;title&gt;The prevalence of chronic kidney disease in a primary care setting: a swiss cross-sectional study&lt;/title&gt;&lt;secondary-title&gt;PLoS ONE [Electronic Resource]&lt;/secondary-title&gt;&lt;short-title&gt;The prevalence of chronic kidney disease in a primary care setting: a swiss cross-sectional study&lt;/short-title&gt;&lt;/titles&gt;&lt;periodical&gt;&lt;full-title&gt;PLoS ONE [Electronic Resource]&lt;/full-title&gt;&lt;/periodical&gt;&lt;pages&gt;e67848&lt;/pages&gt;&lt;volume&gt;8&lt;/volume&gt;&lt;number&gt;7&lt;/number&gt;&lt;dates&gt;&lt;year&gt;2013&lt;/year&gt;&lt;/dates&gt;&lt;accession-num&gt;23844110&lt;/accession-num&gt;&lt;urls&gt;&lt;related-urls&gt;&lt;url&gt;http://ovidsp.ovid.com/ovidweb.cgi?T=JS&amp;amp;CSC=Y&amp;amp;NEWS=N&amp;amp;PAGE=fulltext&amp;amp;D=prem&amp;amp;AN=23844110http://oxfordsfx.hosted.exlibrisgroup.com/oxford?sid=OVID:medline&amp;amp;id=pmid:23844110&amp;amp;id=doi:10.1371%2Fjournal.pone.0067848&amp;amp;issn=1932-6203&amp;amp;isbn=&amp;amp;volume=8&amp;amp;issue=7&amp;amp;spage=e67848&amp;amp;pages=e67848&amp;amp;date=2013&amp;amp;title=PLoS+ONE+%5BElectronic+Resource%5D&amp;amp;atitle=The+prevalence+of+chronic+kidney+disease+in+a+primary+care+setting%3A+a+swiss+cross-sectional+study.&amp;amp;aulast=Tomonaga&amp;amp;pid=%3Cauthor%3ETomonaga+Y%3BRisch+L%3BSzucs+TD%3BAmbuehl+PM%3C%2Fauthor%3E%3CAN%3E23844110%3C%2FAN%3E%3CDT%3EJournal+Article%3C%2FDT%3E&lt;/url&gt;&lt;/related-urls&gt;&lt;/urls&gt;&lt;custom2&gt;Source: NLM. PMC3700872&lt;/custom2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7" w:tooltip="Tomonaga, 2013 #77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3BAC5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S</w:t>
            </w:r>
            <w:r w:rsidRPr="002B24DE">
              <w:rPr>
                <w:rFonts w:ascii="Calibri" w:eastAsia="Times New Roman" w:hAnsi="Calibri" w:cs="Times New Roman"/>
                <w:color w:val="000000"/>
                <w:sz w:val="24"/>
              </w:rPr>
              <w:t>witzerlan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14E62F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000, setting:MIXED, mean age:57, mean BMI:27.5, 57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7365DE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17.1, OB:NR, SMK:17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BBDB3D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7A95D8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74F74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3D3E46D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93071D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28CD0E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0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F36E87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87FE54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71716C7B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78E1678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Van Bilijderveen, J.C.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2YW4gQmxpamRlcnZlZW48L0F1dGhvcj48WWVhcj4yMDE0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2YW4gQmxpamRlcnZlZW48L0F1dGhvcj48WWVhcj4yMDE0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0" w:tooltip="van Blijderveen, 2014 #77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1/1996 to 03/20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4D5A1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etherland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487140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784563, setting:MIXED, mean age:45.5, mean BMI:NR, 51.9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D18365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4.3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4EAAE9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CKD-EPI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A385C5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F3ABFF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5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1BE2F1B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C60FAC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F80E48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ECBF93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4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2249B9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184356A9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75BA43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Van Pottelbergh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WYW4gUG90dGVsYmVyZ2g8L0F1dGhvcj48WWVhcj4yMDEy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WYW4gUG90dGVsYmVyZ2g8L0F1dGhvcj48WWVhcj4yMDEy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75" w:tooltip="Van Pottelbergh, 2012 #77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7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4 to 20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B7C3C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Belgium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1DF3F9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34642, setting:MIXED, mean age:69, mean BMI:NR, 53.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C96DBC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279FE9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D28939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4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B2CC4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3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E53205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60BDEE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0731A2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0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ABF735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2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0DB9497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11F96B22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6A60465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Vinhas, J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WaW5oYXM8L0F1dGhvcj48WWVhcj4yMDExPC9ZZWFyPjxS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WaW5oYXM8L0F1dGhvcj48WWVhcj4yMDExPC9ZZWFyPjxS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100" w:tooltip="Vinhas, 2011 #881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10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8 to 2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786E1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Portugal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92488C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167, setting:MIXED, mean age:56.2, mean BMI:NR, 59.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9A0100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1.7, HTN:44.8, PU:NR, OB:33.7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C93152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19EB59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0A8F51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6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3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7.8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4CD0272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87B30A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905571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CEA2B6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7E90BEE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</w:tr>
      <w:tr w:rsidR="004B29C1" w:rsidRPr="000725FF" w14:paraId="0AE5CBFA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88FB38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Wen, C.P.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XZW48L0F1dGhvcj48WWVhcj4yMDA4PC9ZZWFyPjxSZWNO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XZW48L0F1dGhvcj48WWVhcj4yMDA4PC9ZZWFyPjxSZWNO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68" w:tooltip="Wen, 2008 #883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6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4 to 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E6C9B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Taiwa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FD42CA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462293, setting:MIXED, mean age:41.8, mean BMI:23.2, 50.2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9C1894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5.4, HTN:20.7, PU:7.9, OB:3.9, SMK:24.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0BBA89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A3F1C6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3208D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1.9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2.9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1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648AF7E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0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254344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367455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BDBEC8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2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5F0CD8C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</w:tr>
      <w:tr w:rsidR="004B29C1" w:rsidRPr="000725FF" w14:paraId="4883CECD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2CCEDC5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White, S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XaGl0ZTwvQXV0aG9yPjxZZWFyPjIwMTA8L1llYXI+PFJl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XaGl0ZTwvQXV0aG9yPjxZZWFyPjIwMTA8L1llYXI+PFJl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6" w:tooltip="White, 2010 #77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99 to 20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E790A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Australi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CA5467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1247, setting:MIXED, mean age:51.5, mean BMI:NR, 54.8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B8CF70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8.5, HTN:NR, PU:NR, OB:NR, SMK:N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9ECCEE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CA89B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1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1175B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3.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11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14.9%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55DCBCB9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040F29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6A7DF4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.5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12D7EC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3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1964BBC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2EDBE95A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03A179B3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Xu, G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YdTwvQXV0aG9yPjxZZWFyPjIwMTQ8L1llYXI+PFJlY051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YdTwvQXV0aG9yPjxZZWFyPjIwMTQ8L1llYXI+PFJlY051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0" w:tooltip="Xu, 2014 #779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01/2008 to  06/20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C678B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D127A5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5708, setting:URBAN, mean age:46.8, mean BMI:25, 23.5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8EB743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0.1, HTN:17.3, PU:25, OB:NR, SMK:35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D5D59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70E95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7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B55BE5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.1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73932220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E911FD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R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07F121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1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5E68D05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68BCD247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0CC3BD1A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593E95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Zhang, L [2007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aaGFuZzwvQXV0aG9yPjxZZWFyPjIwMDc8L1llYXI+PFJl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aaGFuZzwvQXV0aG9yPjxZZWFyPjIwMDc8L1llYXI+PFJl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1" w:tooltip="Zhang, 2007 #78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N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6B07DE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319AD02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2353, setting:URBAN, mean age:60.7, mean BMI:NR, 50.4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B0F0C0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NR, HTN:NR, PU:6.2, OB:NR, SMK:11.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4C59E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20EC9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208318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1.3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2F51F27B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9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5D02C7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3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4E463AD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2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74BA50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C0667AA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52EC62D1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4C3A47D7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Zhang, L [2012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aaGFuZzwvQXV0aG9yPjxZZWFyPjIwMTI8L1llYXI+PFJl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aaGFuZzwvQXV0aG9yPjxZZWFyPjIwMTI8L1llYXI+PFJl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2" w:tooltip="Zhang, 2012 #888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9 to 2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E2E23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50C388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47204, setting:Mixed, mean age:49.6, mean BMI:23.9, 57.3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0E1A53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7.4, HTN:35.4, PU:6.6, OB:NR, SMK:23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B8C8A8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9AAF219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1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16847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0.8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0E5C6B2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5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A0443E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3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0ACBE78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6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E13DB9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1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3ADD32A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6EAB6CFB" w14:textId="77777777" w:rsidTr="00AC12F3">
        <w:trPr>
          <w:trHeight w:val="277"/>
        </w:trPr>
        <w:tc>
          <w:tcPr>
            <w:tcW w:w="1588" w:type="dxa"/>
            <w:tcBorders>
              <w:left w:val="nil"/>
              <w:right w:val="nil"/>
            </w:tcBorders>
          </w:tcPr>
          <w:p w14:paraId="5197D05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Zhang, L. [2008]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aaGFuZzwvQXV0aG9yPjxZZWFyPjIwMDg8L1llYXI+PFJl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aaGFuZzwvQXV0aG9yPjxZZWFyPjIwMDg8L1llYXI+PFJl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43" w:tooltip="Zhang, 2008 #889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4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2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200FA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Chin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104DA5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13925, setting:MIXED, mean age:40, mean BMI:NR, 43.9% female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2396506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6.3, HTN:30.2, PU:9.2, OB:38.5, SMK:32.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E53EBD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BA4D54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3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96852B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14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right w:val="nil"/>
            </w:tcBorders>
          </w:tcPr>
          <w:p w14:paraId="027F990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7.4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41DF27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7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3BEC7C8E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.8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7A73279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  <w:tc>
          <w:tcPr>
            <w:tcW w:w="542" w:type="dxa"/>
            <w:tcBorders>
              <w:left w:val="nil"/>
              <w:right w:val="nil"/>
            </w:tcBorders>
          </w:tcPr>
          <w:p w14:paraId="2EC24A5C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  <w:tr w:rsidR="004B29C1" w:rsidRPr="000725FF" w14:paraId="6151BCB7" w14:textId="77777777" w:rsidTr="00AC12F3">
        <w:trPr>
          <w:trHeight w:val="277"/>
        </w:trPr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14:paraId="4180D6EA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Zhang, Q-L.  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aaGFuZzwvQXV0aG9yPjxZZWFyPjIwMDk8L1llYXI+PFJl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begin">
                <w:fldData xml:space="preserve">PEVuZE5vdGU+PENpdGU+PEF1dGhvcj5aaGFuZzwvQXV0aG9yPjxZZWFyPjIwMDk8L1llYXI+PFJl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(</w:t>
            </w:r>
            <w:hyperlink w:anchor="_ENREF_51" w:tooltip="Zhang, 2009 #78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24"/>
                </w:rPr>
                <w:t>5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July 2000 to December 200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C1A10F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Germany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D4C6BF4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=9806, setting:MIXED, mean age:62.1, mean BMI:NR, 55% females.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07D64FA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DM:11.6, HTN:44.2, PU:NR, OB:26.9, SMK:16.9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3B97AC0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Equation: MDRD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Double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ethod: TRU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Calibrated: FALSE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Traceable: FAL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DA6F87C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63%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99773A1" w14:textId="77777777" w:rsidR="004B29C1" w:rsidRPr="000725FF" w:rsidRDefault="004B29C1" w:rsidP="00AC12F3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Overall: 26.7%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Male: NR</w:t>
            </w:r>
            <w:r>
              <w:rPr>
                <w:rFonts w:ascii="Calibri" w:eastAsia="Times New Roman" w:hAnsi="Calibri" w:cs="Times New Roman"/>
                <w:color w:val="000000"/>
                <w:sz w:val="24"/>
              </w:rPr>
              <w:br/>
              <w:t>Female: NR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</w:tcPr>
          <w:p w14:paraId="523BC55F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6</w:t>
            </w:r>
          </w:p>
        </w:tc>
        <w:tc>
          <w:tcPr>
            <w:tcW w:w="519" w:type="dxa"/>
            <w:tcBorders>
              <w:left w:val="nil"/>
              <w:bottom w:val="single" w:sz="4" w:space="0" w:color="auto"/>
              <w:right w:val="nil"/>
            </w:tcBorders>
          </w:tcPr>
          <w:p w14:paraId="5A0FBE34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4.7</w:t>
            </w:r>
          </w:p>
        </w:tc>
        <w:tc>
          <w:tcPr>
            <w:tcW w:w="519" w:type="dxa"/>
            <w:tcBorders>
              <w:left w:val="nil"/>
              <w:bottom w:val="single" w:sz="4" w:space="0" w:color="auto"/>
              <w:right w:val="nil"/>
            </w:tcBorders>
          </w:tcPr>
          <w:p w14:paraId="2900B1ED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17.0</w:t>
            </w:r>
          </w:p>
        </w:tc>
        <w:tc>
          <w:tcPr>
            <w:tcW w:w="519" w:type="dxa"/>
            <w:tcBorders>
              <w:left w:val="nil"/>
              <w:bottom w:val="single" w:sz="4" w:space="0" w:color="auto"/>
              <w:right w:val="nil"/>
            </w:tcBorders>
          </w:tcPr>
          <w:p w14:paraId="1AB68D31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4</w:t>
            </w:r>
          </w:p>
        </w:tc>
        <w:tc>
          <w:tcPr>
            <w:tcW w:w="542" w:type="dxa"/>
            <w:tcBorders>
              <w:left w:val="nil"/>
              <w:bottom w:val="single" w:sz="4" w:space="0" w:color="auto"/>
              <w:right w:val="nil"/>
            </w:tcBorders>
          </w:tcPr>
          <w:p w14:paraId="68535E33" w14:textId="77777777" w:rsidR="004B29C1" w:rsidRPr="000725FF" w:rsidRDefault="004B29C1" w:rsidP="00AC12F3">
            <w:pPr>
              <w:jc w:val="left"/>
              <w:rPr>
                <w:rFonts w:eastAsiaTheme="majorEastAsia" w:cs="Arial"/>
                <w:b/>
                <w:bCs/>
                <w:color w:val="243F60" w:themeColor="accent1" w:themeShade="7F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0.0</w:t>
            </w:r>
          </w:p>
        </w:tc>
      </w:tr>
    </w:tbl>
    <w:p w14:paraId="00E32BFC" w14:textId="77777777" w:rsidR="002727D2" w:rsidRDefault="002727D2" w:rsidP="002727D2">
      <w:pPr>
        <w:jc w:val="left"/>
        <w:rPr>
          <w:rFonts w:cs="Arial"/>
          <w:b/>
          <w:sz w:val="28"/>
          <w:szCs w:val="22"/>
          <w:lang w:val="en-GB"/>
        </w:rPr>
      </w:pPr>
      <w:bookmarkStart w:id="0" w:name="_GoBack"/>
      <w:bookmarkEnd w:id="0"/>
    </w:p>
    <w:p w14:paraId="7D3881E7" w14:textId="77777777" w:rsidR="002727D2" w:rsidRDefault="002727D2" w:rsidP="002727D2">
      <w:pPr>
        <w:tabs>
          <w:tab w:val="left" w:pos="900"/>
        </w:tabs>
        <w:jc w:val="left"/>
        <w:rPr>
          <w:rFonts w:cs="Arial"/>
          <w:b/>
          <w:sz w:val="28"/>
          <w:szCs w:val="22"/>
          <w:lang w:val="en-GB"/>
        </w:rPr>
      </w:pPr>
    </w:p>
    <w:p w14:paraId="7BDC848F" w14:textId="77777777" w:rsidR="002727D2" w:rsidRDefault="002727D2" w:rsidP="002727D2">
      <w:pPr>
        <w:tabs>
          <w:tab w:val="left" w:pos="900"/>
        </w:tabs>
        <w:jc w:val="left"/>
        <w:rPr>
          <w:rFonts w:cs="Arial"/>
          <w:b/>
          <w:sz w:val="28"/>
          <w:szCs w:val="22"/>
          <w:lang w:val="en-GB"/>
        </w:rPr>
      </w:pPr>
    </w:p>
    <w:p w14:paraId="55D655B6" w14:textId="77777777" w:rsidR="002727D2" w:rsidRPr="00553878" w:rsidRDefault="002727D2" w:rsidP="002727D2">
      <w:pPr>
        <w:tabs>
          <w:tab w:val="left" w:pos="900"/>
        </w:tabs>
        <w:jc w:val="left"/>
        <w:rPr>
          <w:rFonts w:cs="Arial"/>
          <w:b/>
          <w:sz w:val="28"/>
          <w:szCs w:val="22"/>
          <w:lang w:val="en-GB"/>
        </w:rPr>
      </w:pPr>
    </w:p>
    <w:p w14:paraId="1AA31963" w14:textId="77777777" w:rsidR="002727D2" w:rsidRDefault="002727D2" w:rsidP="002727D2"/>
    <w:p w14:paraId="7E119E83" w14:textId="77777777" w:rsidR="002727D2" w:rsidRDefault="002727D2" w:rsidP="002727D2">
      <w:pPr>
        <w:tabs>
          <w:tab w:val="left" w:pos="900"/>
        </w:tabs>
        <w:spacing w:line="480" w:lineRule="auto"/>
        <w:jc w:val="left"/>
        <w:rPr>
          <w:rFonts w:cs="Arial"/>
          <w:b/>
          <w:sz w:val="28"/>
          <w:szCs w:val="22"/>
          <w:lang w:val="en-GB"/>
        </w:rPr>
      </w:pPr>
    </w:p>
    <w:p w14:paraId="04FB0699" w14:textId="77777777" w:rsidR="002727D2" w:rsidRPr="00553878" w:rsidRDefault="002727D2" w:rsidP="002727D2">
      <w:pPr>
        <w:tabs>
          <w:tab w:val="left" w:pos="900"/>
        </w:tabs>
        <w:spacing w:line="480" w:lineRule="auto"/>
        <w:jc w:val="left"/>
        <w:rPr>
          <w:rFonts w:cs="Arial"/>
          <w:b/>
          <w:sz w:val="28"/>
          <w:szCs w:val="22"/>
          <w:lang w:val="en-GB"/>
        </w:rPr>
      </w:pPr>
    </w:p>
    <w:p w14:paraId="2D38CA90" w14:textId="77777777" w:rsidR="0086016E" w:rsidRDefault="0086016E"/>
    <w:sectPr w:rsidR="0086016E" w:rsidSect="00F42B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894EE875"/>
    <w:lvl w:ilvl="0">
      <w:numFmt w:val="bullet"/>
      <w:lvlText w:val="•"/>
      <w:lvlJc w:val="left"/>
      <w:pPr>
        <w:tabs>
          <w:tab w:val="num" w:pos="567"/>
        </w:tabs>
        <w:ind w:left="567" w:firstLine="0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abstractNum w:abstractNumId="1">
    <w:nsid w:val="00000009"/>
    <w:multiLevelType w:val="multilevel"/>
    <w:tmpl w:val="894EE87B"/>
    <w:lvl w:ilvl="0">
      <w:numFmt w:val="bullet"/>
      <w:lvlText w:val="•"/>
      <w:lvlJc w:val="left"/>
      <w:pPr>
        <w:tabs>
          <w:tab w:val="num" w:pos="567"/>
        </w:tabs>
        <w:ind w:left="567" w:firstLine="0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abstractNum w:abstractNumId="2">
    <w:nsid w:val="0000000A"/>
    <w:multiLevelType w:val="multilevel"/>
    <w:tmpl w:val="894EE87C"/>
    <w:lvl w:ilvl="0">
      <w:numFmt w:val="bullet"/>
      <w:lvlText w:val="-"/>
      <w:lvlJc w:val="left"/>
      <w:pPr>
        <w:tabs>
          <w:tab w:val="num" w:pos="567"/>
        </w:tabs>
        <w:ind w:left="567" w:firstLine="567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abstractNum w:abstractNumId="3">
    <w:nsid w:val="0000000E"/>
    <w:multiLevelType w:val="multilevel"/>
    <w:tmpl w:val="894EE880"/>
    <w:lvl w:ilvl="0">
      <w:numFmt w:val="bullet"/>
      <w:lvlText w:val="-"/>
      <w:lvlJc w:val="left"/>
      <w:pPr>
        <w:tabs>
          <w:tab w:val="num" w:pos="567"/>
        </w:tabs>
        <w:ind w:left="567" w:firstLine="567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abstractNum w:abstractNumId="4">
    <w:nsid w:val="072C5A17"/>
    <w:multiLevelType w:val="hybridMultilevel"/>
    <w:tmpl w:val="FBE2C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1F0309"/>
    <w:multiLevelType w:val="multilevel"/>
    <w:tmpl w:val="57A85D1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64761C2"/>
    <w:multiLevelType w:val="hybridMultilevel"/>
    <w:tmpl w:val="21143DDE"/>
    <w:lvl w:ilvl="0" w:tplc="F00A2F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D511DA"/>
    <w:multiLevelType w:val="hybridMultilevel"/>
    <w:tmpl w:val="234EF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D2D94"/>
    <w:multiLevelType w:val="hybridMultilevel"/>
    <w:tmpl w:val="7AF6C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E84A40"/>
    <w:multiLevelType w:val="hybridMultilevel"/>
    <w:tmpl w:val="7D9C3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22000C"/>
    <w:multiLevelType w:val="hybridMultilevel"/>
    <w:tmpl w:val="D728D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F90E90"/>
    <w:multiLevelType w:val="hybridMultilevel"/>
    <w:tmpl w:val="A3FC7B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0302FF"/>
    <w:multiLevelType w:val="hybridMultilevel"/>
    <w:tmpl w:val="300EE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D53690"/>
    <w:multiLevelType w:val="hybridMultilevel"/>
    <w:tmpl w:val="D3A63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A43977"/>
    <w:multiLevelType w:val="hybridMultilevel"/>
    <w:tmpl w:val="71B49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27F3E71"/>
    <w:multiLevelType w:val="hybridMultilevel"/>
    <w:tmpl w:val="71A060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9879AC"/>
    <w:multiLevelType w:val="hybridMultilevel"/>
    <w:tmpl w:val="14E4D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11"/>
  </w:num>
  <w:num w:numId="6">
    <w:abstractNumId w:val="13"/>
  </w:num>
  <w:num w:numId="7">
    <w:abstractNumId w:val="14"/>
  </w:num>
  <w:num w:numId="8">
    <w:abstractNumId w:val="7"/>
  </w:num>
  <w:num w:numId="9">
    <w:abstractNumId w:val="4"/>
  </w:num>
  <w:num w:numId="10">
    <w:abstractNumId w:val="9"/>
  </w:num>
  <w:num w:numId="11">
    <w:abstractNumId w:val="8"/>
  </w:num>
  <w:num w:numId="12">
    <w:abstractNumId w:val="15"/>
  </w:num>
  <w:num w:numId="13">
    <w:abstractNumId w:val="5"/>
    <w:lvlOverride w:ilvl="0">
      <w:lvl w:ilvl="0">
        <w:numFmt w:val="upperLetter"/>
        <w:lvlText w:val="%1."/>
        <w:lvlJc w:val="left"/>
      </w:lvl>
    </w:lvlOverride>
  </w:num>
  <w:num w:numId="14">
    <w:abstractNumId w:val="10"/>
  </w:num>
  <w:num w:numId="15">
    <w:abstractNumId w:val="16"/>
  </w:num>
  <w:num w:numId="16">
    <w:abstractNumId w:val="12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7D2"/>
    <w:rsid w:val="00220AFE"/>
    <w:rsid w:val="002727D2"/>
    <w:rsid w:val="004B29C1"/>
    <w:rsid w:val="0086016E"/>
    <w:rsid w:val="00865553"/>
    <w:rsid w:val="00B0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FD61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7D2"/>
    <w:pPr>
      <w:jc w:val="both"/>
    </w:pPr>
    <w:rPr>
      <w:rFonts w:ascii="Arial" w:hAnsi="Arial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7D2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7D2"/>
    <w:pPr>
      <w:keepNext/>
      <w:keepLines/>
      <w:outlineLvl w:val="1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7D2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727D2"/>
    <w:rPr>
      <w:rFonts w:ascii="Arial" w:eastAsiaTheme="majorEastAsia" w:hAnsi="Arial" w:cstheme="majorBidi"/>
      <w:b/>
      <w:bCs/>
      <w:sz w:val="22"/>
      <w:lang w:val="en-US"/>
    </w:rPr>
  </w:style>
  <w:style w:type="paragraph" w:customStyle="1" w:styleId="Cuerpo">
    <w:name w:val="Cuerpo"/>
    <w:rsid w:val="002727D2"/>
    <w:rPr>
      <w:rFonts w:ascii="Helvetica" w:eastAsia="ヒラギノ角ゴ Pro W3" w:hAnsi="Helvetica" w:cs="Times New Roman"/>
      <w:color w:val="000000"/>
      <w:szCs w:val="20"/>
      <w:lang w:val="es-ES_tradnl"/>
    </w:rPr>
  </w:style>
  <w:style w:type="character" w:styleId="CommentReference">
    <w:name w:val="annotation reference"/>
    <w:basedOn w:val="DefaultParagraphFont"/>
    <w:rsid w:val="002727D2"/>
    <w:rPr>
      <w:sz w:val="18"/>
      <w:szCs w:val="18"/>
    </w:rPr>
  </w:style>
  <w:style w:type="paragraph" w:styleId="CommentText">
    <w:name w:val="annotation text"/>
    <w:basedOn w:val="Normal"/>
    <w:link w:val="CommentTextChar"/>
    <w:rsid w:val="002727D2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2727D2"/>
    <w:rPr>
      <w:rFonts w:ascii="Times New Roman" w:eastAsia="Times New Roman" w:hAnsi="Times New Roman" w:cs="Times New Roman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7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7D2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7D2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7D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727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27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7D2"/>
    <w:rPr>
      <w:rFonts w:ascii="Arial" w:hAnsi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27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7D2"/>
    <w:rPr>
      <w:rFonts w:ascii="Arial" w:hAnsi="Arial"/>
      <w:sz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727D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27D2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27D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27D2"/>
    <w:rPr>
      <w:rFonts w:ascii="Arial" w:hAnsi="Arial" w:cs="Arial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727D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727D2"/>
    <w:rPr>
      <w:rFonts w:ascii="Arial" w:hAnsi="Arial"/>
      <w:sz w:val="22"/>
      <w:lang w:val="en-US"/>
    </w:rPr>
  </w:style>
  <w:style w:type="paragraph" w:customStyle="1" w:styleId="EncabezamientoMetodos">
    <w:name w:val="Encabezamiento Metodos"/>
    <w:next w:val="Cuerpo"/>
    <w:rsid w:val="002727D2"/>
    <w:pPr>
      <w:keepNext/>
      <w:outlineLvl w:val="0"/>
    </w:pPr>
    <w:rPr>
      <w:rFonts w:ascii="Helvetica" w:eastAsia="ヒラギノ角ゴ Pro W3" w:hAnsi="Helvetica" w:cs="Times New Roman"/>
      <w:b/>
      <w:color w:val="000000"/>
      <w:sz w:val="20"/>
      <w:szCs w:val="20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2727D2"/>
    <w:pPr>
      <w:spacing w:before="100" w:beforeAutospacing="1" w:after="100" w:afterAutospacing="1"/>
      <w:jc w:val="left"/>
    </w:pPr>
    <w:rPr>
      <w:rFonts w:ascii="Times" w:hAnsi="Times" w:cs="Times New Roman"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27D2"/>
  </w:style>
  <w:style w:type="table" w:styleId="TableGrid">
    <w:name w:val="Table Grid"/>
    <w:basedOn w:val="TableNormal"/>
    <w:uiPriority w:val="59"/>
    <w:rsid w:val="002727D2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727D2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727D2"/>
  </w:style>
  <w:style w:type="character" w:styleId="PageNumber">
    <w:name w:val="page number"/>
    <w:basedOn w:val="DefaultParagraphFont"/>
    <w:uiPriority w:val="99"/>
    <w:semiHidden/>
    <w:unhideWhenUsed/>
    <w:rsid w:val="002727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7D2"/>
    <w:pPr>
      <w:jc w:val="both"/>
    </w:pPr>
    <w:rPr>
      <w:rFonts w:ascii="Arial" w:hAnsi="Arial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7D2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7D2"/>
    <w:pPr>
      <w:keepNext/>
      <w:keepLines/>
      <w:outlineLvl w:val="1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7D2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727D2"/>
    <w:rPr>
      <w:rFonts w:ascii="Arial" w:eastAsiaTheme="majorEastAsia" w:hAnsi="Arial" w:cstheme="majorBidi"/>
      <w:b/>
      <w:bCs/>
      <w:sz w:val="22"/>
      <w:lang w:val="en-US"/>
    </w:rPr>
  </w:style>
  <w:style w:type="paragraph" w:customStyle="1" w:styleId="Cuerpo">
    <w:name w:val="Cuerpo"/>
    <w:rsid w:val="002727D2"/>
    <w:rPr>
      <w:rFonts w:ascii="Helvetica" w:eastAsia="ヒラギノ角ゴ Pro W3" w:hAnsi="Helvetica" w:cs="Times New Roman"/>
      <w:color w:val="000000"/>
      <w:szCs w:val="20"/>
      <w:lang w:val="es-ES_tradnl"/>
    </w:rPr>
  </w:style>
  <w:style w:type="character" w:styleId="CommentReference">
    <w:name w:val="annotation reference"/>
    <w:basedOn w:val="DefaultParagraphFont"/>
    <w:rsid w:val="002727D2"/>
    <w:rPr>
      <w:sz w:val="18"/>
      <w:szCs w:val="18"/>
    </w:rPr>
  </w:style>
  <w:style w:type="paragraph" w:styleId="CommentText">
    <w:name w:val="annotation text"/>
    <w:basedOn w:val="Normal"/>
    <w:link w:val="CommentTextChar"/>
    <w:rsid w:val="002727D2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2727D2"/>
    <w:rPr>
      <w:rFonts w:ascii="Times New Roman" w:eastAsia="Times New Roman" w:hAnsi="Times New Roman" w:cs="Times New Roman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7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7D2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7D2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7D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727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27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7D2"/>
    <w:rPr>
      <w:rFonts w:ascii="Arial" w:hAnsi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27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7D2"/>
    <w:rPr>
      <w:rFonts w:ascii="Arial" w:hAnsi="Arial"/>
      <w:sz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727D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27D2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27D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27D2"/>
    <w:rPr>
      <w:rFonts w:ascii="Arial" w:hAnsi="Arial" w:cs="Arial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727D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727D2"/>
    <w:rPr>
      <w:rFonts w:ascii="Arial" w:hAnsi="Arial"/>
      <w:sz w:val="22"/>
      <w:lang w:val="en-US"/>
    </w:rPr>
  </w:style>
  <w:style w:type="paragraph" w:customStyle="1" w:styleId="EncabezamientoMetodos">
    <w:name w:val="Encabezamiento Metodos"/>
    <w:next w:val="Cuerpo"/>
    <w:rsid w:val="002727D2"/>
    <w:pPr>
      <w:keepNext/>
      <w:outlineLvl w:val="0"/>
    </w:pPr>
    <w:rPr>
      <w:rFonts w:ascii="Helvetica" w:eastAsia="ヒラギノ角ゴ Pro W3" w:hAnsi="Helvetica" w:cs="Times New Roman"/>
      <w:b/>
      <w:color w:val="000000"/>
      <w:sz w:val="20"/>
      <w:szCs w:val="20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2727D2"/>
    <w:pPr>
      <w:spacing w:before="100" w:beforeAutospacing="1" w:after="100" w:afterAutospacing="1"/>
      <w:jc w:val="left"/>
    </w:pPr>
    <w:rPr>
      <w:rFonts w:ascii="Times" w:hAnsi="Times" w:cs="Times New Roman"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27D2"/>
  </w:style>
  <w:style w:type="table" w:styleId="TableGrid">
    <w:name w:val="Table Grid"/>
    <w:basedOn w:val="TableNormal"/>
    <w:uiPriority w:val="59"/>
    <w:rsid w:val="002727D2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727D2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727D2"/>
  </w:style>
  <w:style w:type="character" w:styleId="PageNumber">
    <w:name w:val="page number"/>
    <w:basedOn w:val="DefaultParagraphFont"/>
    <w:uiPriority w:val="99"/>
    <w:semiHidden/>
    <w:unhideWhenUsed/>
    <w:rsid w:val="00272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8708</Words>
  <Characters>49467</Characters>
  <Application>Microsoft Macintosh Word</Application>
  <DocSecurity>0</DocSecurity>
  <Lines>883</Lines>
  <Paragraphs>312</Paragraphs>
  <ScaleCrop>false</ScaleCrop>
  <Company>University of Oxford</Company>
  <LinksUpToDate>false</LinksUpToDate>
  <CharactersWithSpaces>57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ill</dc:creator>
  <cp:keywords/>
  <dc:description/>
  <cp:lastModifiedBy>Nathan Hill</cp:lastModifiedBy>
  <cp:revision>5</cp:revision>
  <dcterms:created xsi:type="dcterms:W3CDTF">2015-10-12T14:40:00Z</dcterms:created>
  <dcterms:modified xsi:type="dcterms:W3CDTF">2016-02-08T09:23:00Z</dcterms:modified>
</cp:coreProperties>
</file>